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D1BD5" w14:textId="76683528" w:rsidR="00DA6C7B" w:rsidRDefault="002C04D8" w:rsidP="00DA6C7B">
      <w:pPr>
        <w:spacing w:line="276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Socio-demographic and clinical characteristics of </w:t>
      </w:r>
      <w:r w:rsidRPr="00095CF3"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  <w:t>adolescents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</w:p>
    <w:p w14:paraId="6410B2B1" w14:textId="1D43D519" w:rsidR="00D22360" w:rsidRDefault="00BF61A8" w:rsidP="00DA6C7B">
      <w:pPr>
        <w:spacing w:line="276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BF61A8">
        <w:rPr>
          <w:rFonts w:ascii="Times New Roman" w:hAnsi="Times New Roman" w:cs="Times New Roman"/>
          <w:b/>
          <w:i/>
          <w:color w:val="000000"/>
          <w:sz w:val="24"/>
          <w:szCs w:val="24"/>
        </w:rPr>
        <w:t>Date of interview ________________Name of the hospital _____________________________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77"/>
        <w:gridCol w:w="5814"/>
        <w:gridCol w:w="2969"/>
      </w:tblGrid>
      <w:tr w:rsidR="00DA6C7B" w:rsidRPr="00D22360" w14:paraId="17BC6096" w14:textId="77777777" w:rsidTr="005A11C4">
        <w:trPr>
          <w:trHeight w:val="300"/>
        </w:trPr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16170B5" w14:textId="77777777" w:rsidR="00DA6C7B" w:rsidRPr="000364BE" w:rsidRDefault="00DA6C7B" w:rsidP="00E81066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bookmarkStart w:id="0" w:name="_Hlk145922962"/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#</w:t>
            </w:r>
          </w:p>
        </w:tc>
        <w:tc>
          <w:tcPr>
            <w:tcW w:w="3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622D7750" w14:textId="77777777" w:rsidR="00DA6C7B" w:rsidRPr="000364BE" w:rsidRDefault="00DA6C7B" w:rsidP="00E81066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54734AC" w14:textId="77777777" w:rsidR="00DA6C7B" w:rsidRPr="000364BE" w:rsidRDefault="00DA6C7B" w:rsidP="00E8106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esponse</w:t>
            </w:r>
          </w:p>
        </w:tc>
      </w:tr>
      <w:tr w:rsidR="00370A2F" w:rsidRPr="00D22360" w14:paraId="3CAF59EB" w14:textId="77777777" w:rsidTr="005A11C4">
        <w:trPr>
          <w:trHeight w:hRule="exact"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D3D7186" w14:textId="77777777" w:rsidR="00370A2F" w:rsidRPr="000364BE" w:rsidRDefault="00370A2F" w:rsidP="00370A2F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938F021" w14:textId="77777777" w:rsidR="00370A2F" w:rsidRPr="000364BE" w:rsidRDefault="00370A2F" w:rsidP="00370A2F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ackground Characteristics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6102A5" w14:textId="77777777" w:rsidR="00370A2F" w:rsidRPr="000364BE" w:rsidRDefault="00370A2F" w:rsidP="00370A2F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D22360" w:rsidRPr="00D22360" w14:paraId="45D2E0F6" w14:textId="77777777" w:rsidTr="007E2F90">
        <w:trPr>
          <w:trHeight w:hRule="exact" w:val="507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96E74" w14:textId="65D4065F" w:rsidR="00D22360" w:rsidRPr="000364BE" w:rsidRDefault="00D22360" w:rsidP="000364BE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F2911" w14:textId="6DF716E2" w:rsidR="00D22360" w:rsidRPr="00D22360" w:rsidRDefault="00D22360" w:rsidP="000364BE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Respondent gender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2B3E" w14:textId="55EFD06F" w:rsidR="00D22360" w:rsidRPr="00D22360" w:rsidRDefault="00D22360" w:rsidP="00D22360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               | ___ |</w:t>
            </w:r>
          </w:p>
        </w:tc>
      </w:tr>
      <w:tr w:rsidR="005A11C4" w:rsidRPr="00D22360" w14:paraId="05E8929C" w14:textId="77777777" w:rsidTr="005A11C4">
        <w:trPr>
          <w:trHeight w:hRule="exact" w:val="873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84F50" w14:textId="77777777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8B07" w14:textId="4A7B7918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ow old were you on your last birthday?</w:t>
            </w:r>
            <w:r w:rsidRPr="00D22360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(</w:t>
            </w:r>
            <w:r w:rsidRPr="00D22360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ecord age in complete years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52A6" w14:textId="39947ACA" w:rsidR="005A11C4" w:rsidRPr="00D22360" w:rsidRDefault="00C92189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               </w:t>
            </w:r>
            <w:r w:rsidR="005A11C4"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| ___ | years</w:t>
            </w:r>
          </w:p>
        </w:tc>
      </w:tr>
      <w:tr w:rsidR="005A11C4" w:rsidRPr="00D22360" w14:paraId="7236E8C1" w14:textId="77777777" w:rsidTr="005A11C4">
        <w:trPr>
          <w:trHeight w:hRule="exact" w:val="126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D0586" w14:textId="12056386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F484B" w14:textId="64BE83A6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What is your current marital status?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AF8D" w14:textId="77777777" w:rsidR="005A11C4" w:rsidRPr="00D22360" w:rsidRDefault="005A11C4" w:rsidP="005A11C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ever married.</w:t>
            </w:r>
          </w:p>
          <w:p w14:paraId="4ED5329D" w14:textId="77777777" w:rsidR="005A11C4" w:rsidRDefault="005A11C4" w:rsidP="005A11C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Currently married. </w:t>
            </w:r>
          </w:p>
          <w:p w14:paraId="00E527DD" w14:textId="2342A589" w:rsidR="005A11C4" w:rsidRPr="000364BE" w:rsidRDefault="005A11C4" w:rsidP="005A11C4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vorced/widowed.</w:t>
            </w:r>
          </w:p>
        </w:tc>
      </w:tr>
      <w:tr w:rsidR="005A11C4" w:rsidRPr="00D22360" w14:paraId="1BAC9C6E" w14:textId="77777777" w:rsidTr="005A11C4">
        <w:trPr>
          <w:trHeight w:hRule="exact" w:val="76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C190B" w14:textId="73C7CC91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8B67" w14:textId="77777777" w:rsidR="005A11C4" w:rsidRDefault="005A11C4" w:rsidP="005A11C4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re you currently attending school?</w:t>
            </w:r>
            <w:r w:rsidRPr="00D22360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  <w:p w14:paraId="7CA993C8" w14:textId="75C55052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4588" w14:textId="77777777" w:rsidR="005A11C4" w:rsidRDefault="005A11C4" w:rsidP="005A11C4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Yes </w:t>
            </w:r>
          </w:p>
          <w:p w14:paraId="1097693A" w14:textId="5E47FF70" w:rsidR="005A11C4" w:rsidRPr="000364BE" w:rsidRDefault="005A11C4" w:rsidP="005A11C4">
            <w:pPr>
              <w:pStyle w:val="ListParagraph"/>
              <w:numPr>
                <w:ilvl w:val="0"/>
                <w:numId w:val="17"/>
              </w:num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o</w:t>
            </w:r>
          </w:p>
        </w:tc>
      </w:tr>
      <w:tr w:rsidR="005A11C4" w:rsidRPr="00D22360" w14:paraId="55EF8702" w14:textId="77777777" w:rsidTr="005A11C4">
        <w:trPr>
          <w:trHeight w:hRule="exact" w:val="45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7E296" w14:textId="52FFBC0E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C7A65" w14:textId="642F060C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What school grade you have already completed?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4FBB" w14:textId="663562E9" w:rsidR="005A11C4" w:rsidRPr="000364BE" w:rsidRDefault="005A11C4" w:rsidP="005A11C4">
            <w:pPr>
              <w:pStyle w:val="ListParagraph"/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   </w:t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| ___ |</w:t>
            </w:r>
          </w:p>
        </w:tc>
      </w:tr>
      <w:tr w:rsidR="005A11C4" w:rsidRPr="00D22360" w14:paraId="44034BDF" w14:textId="77777777" w:rsidTr="005A11C4">
        <w:trPr>
          <w:trHeight w:val="10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70FAB" w14:textId="62C22B8C" w:rsidR="005A11C4" w:rsidRPr="000364BE" w:rsidDel="00AA618A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0D882" w14:textId="10AA0A2E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Are your biological parents alive? 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AE58" w14:textId="4698F0C4" w:rsidR="005A11C4" w:rsidRPr="00D22360" w:rsidRDefault="005A11C4" w:rsidP="005A11C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|______________________|</w:t>
            </w:r>
          </w:p>
        </w:tc>
      </w:tr>
      <w:tr w:rsidR="005A11C4" w:rsidRPr="00D22360" w14:paraId="2D143EB1" w14:textId="77777777" w:rsidTr="005A11C4">
        <w:trPr>
          <w:trHeight w:hRule="exact" w:val="513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9BCE1" w14:textId="4E0D774B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FEB5E" w14:textId="480E86A4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sz w:val="24"/>
                <w:szCs w:val="24"/>
              </w:rPr>
              <w:t>With whom are you currently living with?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C5D4" w14:textId="77777777" w:rsidR="005A11C4" w:rsidRPr="00D22360" w:rsidRDefault="005A11C4" w:rsidP="005A11C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|______________________|</w:t>
            </w:r>
          </w:p>
        </w:tc>
      </w:tr>
      <w:tr w:rsidR="005A11C4" w:rsidRPr="000364BE" w14:paraId="01405D19" w14:textId="77777777" w:rsidTr="005A11C4">
        <w:trPr>
          <w:trHeight w:hRule="exact" w:val="513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7998067" w14:textId="77777777" w:rsidR="005A11C4" w:rsidRPr="000364BE" w:rsidRDefault="005A11C4" w:rsidP="005A11C4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DFDA1E" w14:textId="26BFC0CB" w:rsidR="005A11C4" w:rsidRPr="000364BE" w:rsidRDefault="005A11C4" w:rsidP="005A11C4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</w:t>
            </w:r>
            <w:r w:rsidRPr="000364B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inical information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BF7D8D" w14:textId="44860BF0" w:rsidR="005A11C4" w:rsidRPr="000364BE" w:rsidRDefault="005A11C4" w:rsidP="005A11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5A11C4" w:rsidRPr="00D22360" w14:paraId="4AF1A52C" w14:textId="77777777" w:rsidTr="005A11C4">
        <w:trPr>
          <w:trHeight w:hRule="exact" w:val="648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D0AC7" w14:textId="77777777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685B" w14:textId="15DDFB2A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olescent interview code (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o be u</w:t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d </w:t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o link with caregiver interview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52D6" w14:textId="77777777" w:rsidR="005A11C4" w:rsidRPr="00D22360" w:rsidRDefault="005A11C4" w:rsidP="005A11C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5A11C4" w:rsidRPr="00D22360" w14:paraId="231DCDFC" w14:textId="77777777" w:rsidTr="005A11C4">
        <w:trPr>
          <w:trHeight w:hRule="exact" w:val="108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B25A6" w14:textId="0B9030D2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3A0D" w14:textId="3DCEC043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o you know the name of the disease condition for which you are taking medication? (Confirm the child knows his/her status)?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09BF" w14:textId="77777777" w:rsidR="005A11C4" w:rsidRPr="00D22360" w:rsidRDefault="005A11C4" w:rsidP="005A11C4">
            <w:pPr>
              <w:numPr>
                <w:ilvl w:val="0"/>
                <w:numId w:val="15"/>
              </w:numPr>
              <w:spacing w:after="200"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Yes</w:t>
            </w:r>
          </w:p>
          <w:p w14:paraId="4B700287" w14:textId="43256F9F" w:rsidR="005A11C4" w:rsidRPr="00D22360" w:rsidRDefault="005A11C4" w:rsidP="005A11C4">
            <w:pPr>
              <w:numPr>
                <w:ilvl w:val="0"/>
                <w:numId w:val="15"/>
              </w:numPr>
              <w:spacing w:after="200"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o</w:t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sym w:font="Wingdings" w:char="F0E8"/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o not proceed</w:t>
            </w:r>
          </w:p>
        </w:tc>
      </w:tr>
      <w:tr w:rsidR="005A11C4" w:rsidRPr="00D22360" w14:paraId="356F375D" w14:textId="77777777" w:rsidTr="005A11C4">
        <w:trPr>
          <w:trHeight w:hRule="exact" w:val="81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9459" w14:textId="77777777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4DA2C" w14:textId="40D0556F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C8704A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ould you share with me how you acquired HIV? Was it through birth or later in life?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D5F4" w14:textId="2C040A9F" w:rsidR="005A11C4" w:rsidRDefault="005A11C4" w:rsidP="005A11C4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Through birth </w:t>
            </w:r>
          </w:p>
          <w:p w14:paraId="28829A89" w14:textId="32184DCE" w:rsidR="005A11C4" w:rsidRPr="00C8704A" w:rsidRDefault="005A11C4" w:rsidP="005A11C4">
            <w:pPr>
              <w:pStyle w:val="ListParagraph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Later in life </w:t>
            </w:r>
          </w:p>
        </w:tc>
      </w:tr>
      <w:tr w:rsidR="005A11C4" w:rsidRPr="00D22360" w14:paraId="28642013" w14:textId="77777777" w:rsidTr="005A11C4">
        <w:trPr>
          <w:trHeight w:hRule="exact" w:val="657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F9602" w14:textId="77777777" w:rsidR="005A11C4" w:rsidRPr="000364BE" w:rsidRDefault="005A11C4" w:rsidP="005A11C4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A9282" w14:textId="16BC6FC2" w:rsidR="005A11C4" w:rsidRPr="00D22360" w:rsidRDefault="005A11C4" w:rsidP="005A11C4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For how long you have been in the psychosocial group (in months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35F85" w14:textId="18C73894" w:rsidR="005A11C4" w:rsidRPr="00D22360" w:rsidRDefault="005B5871" w:rsidP="005A11C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____________</w:t>
            </w:r>
          </w:p>
        </w:tc>
      </w:tr>
      <w:bookmarkEnd w:id="0"/>
    </w:tbl>
    <w:p w14:paraId="16098C4E" w14:textId="77777777" w:rsidR="00513832" w:rsidRDefault="00513832" w:rsidP="00215C4B">
      <w:pPr>
        <w:spacing w:line="276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</w:p>
    <w:p w14:paraId="501313B7" w14:textId="77777777" w:rsidR="005E3BCC" w:rsidRDefault="005E3BCC">
      <w:pPr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br w:type="page"/>
      </w:r>
    </w:p>
    <w:p w14:paraId="2DD8A4CD" w14:textId="4972B192" w:rsidR="00215C4B" w:rsidRPr="00153222" w:rsidRDefault="00215C4B" w:rsidP="00215C4B">
      <w:pPr>
        <w:spacing w:line="276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153222">
        <w:rPr>
          <w:rFonts w:ascii="Times New Roman" w:hAnsi="Times New Roman" w:cs="Times New Roman"/>
          <w:b/>
          <w:i/>
          <w:color w:val="000000"/>
          <w:sz w:val="24"/>
          <w:szCs w:val="24"/>
        </w:rPr>
        <w:lastRenderedPageBreak/>
        <w:t>Qualitative study topic guides</w:t>
      </w:r>
    </w:p>
    <w:p w14:paraId="6B371500" w14:textId="77777777" w:rsidR="00215C4B" w:rsidRPr="00153222" w:rsidRDefault="00215C4B" w:rsidP="00215C4B">
      <w:pPr>
        <w:spacing w:line="276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 w:rsidRPr="00153222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KII Guides: </w:t>
      </w:r>
      <w:r w:rsidRPr="00D22360">
        <w:rPr>
          <w:rFonts w:ascii="Times New Roman" w:hAnsi="Times New Roman" w:cs="Times New Roman"/>
          <w:b/>
          <w:i/>
          <w:sz w:val="24"/>
          <w:szCs w:val="24"/>
        </w:rPr>
        <w:t xml:space="preserve">Adolescents’ </w:t>
      </w:r>
      <w:r w:rsidRPr="00153222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perspectives on psychosocial health support needs </w:t>
      </w:r>
    </w:p>
    <w:p w14:paraId="6E55B6F6" w14:textId="46B02862" w:rsidR="009225C1" w:rsidRPr="00CB0ABA" w:rsidRDefault="00ED2530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ou have attended, </w:t>
      </w:r>
      <w:r w:rsidR="007F5D1D" w:rsidRPr="00CB0ABA">
        <w:rPr>
          <w:rFonts w:ascii="Times New Roman" w:hAnsi="Times New Roman" w:cs="Times New Roman"/>
          <w:sz w:val="24"/>
          <w:szCs w:val="24"/>
        </w:rPr>
        <w:t>what</w:t>
      </w:r>
      <w:r w:rsidR="009225C1" w:rsidRPr="00CB0ABA">
        <w:rPr>
          <w:rFonts w:ascii="Times New Roman" w:hAnsi="Times New Roman" w:cs="Times New Roman"/>
          <w:sz w:val="24"/>
          <w:szCs w:val="24"/>
        </w:rPr>
        <w:t xml:space="preserve"> is your experience of attending the in-clinic psychosocial support program</w:t>
      </w:r>
      <w:r>
        <w:rPr>
          <w:rFonts w:ascii="Times New Roman" w:hAnsi="Times New Roman" w:cs="Times New Roman"/>
          <w:sz w:val="24"/>
          <w:szCs w:val="24"/>
        </w:rPr>
        <w:t xml:space="preserve">? Can you describe </w:t>
      </w:r>
      <w:r w:rsidR="00362069">
        <w:rPr>
          <w:rFonts w:ascii="Times New Roman" w:hAnsi="Times New Roman" w:cs="Times New Roman"/>
          <w:sz w:val="24"/>
          <w:szCs w:val="24"/>
        </w:rPr>
        <w:t xml:space="preserve">the </w:t>
      </w:r>
      <w:r w:rsidR="00362069" w:rsidRPr="00CB0ABA">
        <w:rPr>
          <w:rFonts w:ascii="Times New Roman" w:hAnsi="Times New Roman" w:cs="Times New Roman"/>
          <w:sz w:val="24"/>
          <w:szCs w:val="24"/>
        </w:rPr>
        <w:t>lessons</w:t>
      </w:r>
      <w:r w:rsidR="005B6662" w:rsidRPr="00CB0ABA">
        <w:rPr>
          <w:rFonts w:ascii="Times New Roman" w:hAnsi="Times New Roman" w:cs="Times New Roman"/>
          <w:sz w:val="24"/>
          <w:szCs w:val="24"/>
        </w:rPr>
        <w:t xml:space="preserve"> you learned</w:t>
      </w:r>
      <w:r w:rsidR="007F5D1D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5B6662" w:rsidRPr="00CB0ABA">
        <w:rPr>
          <w:rFonts w:ascii="Times New Roman" w:hAnsi="Times New Roman" w:cs="Times New Roman"/>
          <w:sz w:val="24"/>
          <w:szCs w:val="24"/>
        </w:rPr>
        <w:t xml:space="preserve">challenges you </w:t>
      </w:r>
      <w:r w:rsidR="00077438">
        <w:rPr>
          <w:rFonts w:ascii="Times New Roman" w:hAnsi="Times New Roman" w:cs="Times New Roman"/>
          <w:sz w:val="24"/>
          <w:szCs w:val="24"/>
        </w:rPr>
        <w:t xml:space="preserve">have </w:t>
      </w:r>
      <w:r w:rsidR="005B6662" w:rsidRPr="00CB0ABA">
        <w:rPr>
          <w:rFonts w:ascii="Times New Roman" w:hAnsi="Times New Roman" w:cs="Times New Roman"/>
          <w:sz w:val="24"/>
          <w:szCs w:val="24"/>
        </w:rPr>
        <w:t>experienced</w:t>
      </w:r>
      <w:r w:rsidR="009225C1" w:rsidRPr="00CB0ABA">
        <w:rPr>
          <w:rFonts w:ascii="Times New Roman" w:hAnsi="Times New Roman" w:cs="Times New Roman"/>
          <w:sz w:val="24"/>
          <w:szCs w:val="24"/>
        </w:rPr>
        <w:t>?</w:t>
      </w:r>
    </w:p>
    <w:p w14:paraId="5D2A806C" w14:textId="13067496" w:rsidR="009225C1" w:rsidRPr="00CB0ABA" w:rsidRDefault="009225C1" w:rsidP="00CB0ABA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sz w:val="24"/>
          <w:szCs w:val="24"/>
        </w:rPr>
        <w:t xml:space="preserve">(Probe: explore reasons for non-attendance if s/he </w:t>
      </w:r>
      <w:r w:rsidR="00C92189">
        <w:rPr>
          <w:rFonts w:ascii="Times New Roman" w:hAnsi="Times New Roman" w:cs="Times New Roman"/>
          <w:sz w:val="24"/>
          <w:szCs w:val="24"/>
        </w:rPr>
        <w:t>is</w:t>
      </w:r>
      <w:r w:rsidRPr="00CB0ABA">
        <w:rPr>
          <w:rFonts w:ascii="Times New Roman" w:hAnsi="Times New Roman" w:cs="Times New Roman"/>
          <w:sz w:val="24"/>
          <w:szCs w:val="24"/>
        </w:rPr>
        <w:t xml:space="preserve"> not participat</w:t>
      </w:r>
      <w:r w:rsidR="00C92189">
        <w:rPr>
          <w:rFonts w:ascii="Times New Roman" w:hAnsi="Times New Roman" w:cs="Times New Roman"/>
          <w:sz w:val="24"/>
          <w:szCs w:val="24"/>
        </w:rPr>
        <w:t>ing</w:t>
      </w:r>
      <w:r w:rsidRPr="00CB0ABA">
        <w:rPr>
          <w:rFonts w:ascii="Times New Roman" w:hAnsi="Times New Roman" w:cs="Times New Roman"/>
          <w:sz w:val="24"/>
          <w:szCs w:val="24"/>
        </w:rPr>
        <w:t xml:space="preserve"> in the in-clinic psychosocial support group.)</w:t>
      </w:r>
    </w:p>
    <w:p w14:paraId="7EAFD0E6" w14:textId="631E6F3E" w:rsidR="00925A55" w:rsidRPr="00CB0ABA" w:rsidRDefault="00362069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sz w:val="24"/>
          <w:szCs w:val="24"/>
        </w:rPr>
        <w:t>What HIV</w:t>
      </w:r>
      <w:r w:rsidR="00456CF6" w:rsidRPr="00CB0ABA">
        <w:rPr>
          <w:rFonts w:ascii="Times New Roman" w:hAnsi="Times New Roman" w:cs="Times New Roman"/>
          <w:sz w:val="24"/>
          <w:szCs w:val="24"/>
        </w:rPr>
        <w:t xml:space="preserve">-related health information needs </w:t>
      </w:r>
      <w:r w:rsidR="00ED2530">
        <w:rPr>
          <w:rFonts w:ascii="Times New Roman" w:hAnsi="Times New Roman" w:cs="Times New Roman"/>
          <w:sz w:val="24"/>
          <w:szCs w:val="24"/>
        </w:rPr>
        <w:t>have you got? Do you have some additional needs</w:t>
      </w:r>
      <w:r w:rsidR="00456CF6" w:rsidRPr="00CB0ABA">
        <w:rPr>
          <w:rFonts w:ascii="Times New Roman" w:hAnsi="Times New Roman" w:cs="Times New Roman"/>
          <w:sz w:val="24"/>
          <w:szCs w:val="24"/>
        </w:rPr>
        <w:t>?</w:t>
      </w:r>
      <w:r w:rsidR="00F335D7" w:rsidRPr="00CB0A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669D7C" w14:textId="0E7CE6A1" w:rsidR="00563DC4" w:rsidRPr="00CB0ABA" w:rsidRDefault="00925A55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sz w:val="24"/>
          <w:szCs w:val="24"/>
        </w:rPr>
        <w:t xml:space="preserve">What </w:t>
      </w:r>
      <w:r w:rsidR="00563DC4" w:rsidRPr="00CB0ABA">
        <w:rPr>
          <w:rFonts w:ascii="Times New Roman" w:hAnsi="Times New Roman" w:cs="Times New Roman"/>
          <w:sz w:val="24"/>
          <w:szCs w:val="24"/>
        </w:rPr>
        <w:t>is</w:t>
      </w:r>
      <w:r w:rsidRPr="00CB0ABA">
        <w:rPr>
          <w:rFonts w:ascii="Times New Roman" w:hAnsi="Times New Roman" w:cs="Times New Roman"/>
          <w:sz w:val="24"/>
          <w:szCs w:val="24"/>
        </w:rPr>
        <w:t xml:space="preserve"> your experience of </w:t>
      </w:r>
      <w:r w:rsidR="00563DC4" w:rsidRPr="00CB0ABA">
        <w:rPr>
          <w:rFonts w:ascii="Times New Roman" w:hAnsi="Times New Roman" w:cs="Times New Roman"/>
          <w:sz w:val="24"/>
          <w:szCs w:val="24"/>
        </w:rPr>
        <w:t>accessing health information about HIV</w:t>
      </w:r>
      <w:r w:rsidR="008F13B5">
        <w:rPr>
          <w:rFonts w:ascii="Times New Roman" w:hAnsi="Times New Roman" w:cs="Times New Roman"/>
          <w:sz w:val="24"/>
          <w:szCs w:val="24"/>
        </w:rPr>
        <w:t xml:space="preserve"> from sources other than the in</w:t>
      </w:r>
      <w:r w:rsidR="00190139">
        <w:rPr>
          <w:rFonts w:ascii="Times New Roman" w:hAnsi="Times New Roman" w:cs="Times New Roman"/>
          <w:sz w:val="24"/>
          <w:szCs w:val="24"/>
        </w:rPr>
        <w:t>-</w:t>
      </w:r>
      <w:r w:rsidR="008F13B5">
        <w:rPr>
          <w:rFonts w:ascii="Times New Roman" w:hAnsi="Times New Roman" w:cs="Times New Roman"/>
          <w:sz w:val="24"/>
          <w:szCs w:val="24"/>
        </w:rPr>
        <w:t>clinic psychosocial support</w:t>
      </w:r>
      <w:r w:rsidR="00563DC4" w:rsidRPr="00CB0ABA">
        <w:rPr>
          <w:rFonts w:ascii="Times New Roman" w:hAnsi="Times New Roman" w:cs="Times New Roman"/>
          <w:sz w:val="24"/>
          <w:szCs w:val="24"/>
        </w:rPr>
        <w:t xml:space="preserve">? </w:t>
      </w:r>
      <w:r w:rsidR="00110C18">
        <w:rPr>
          <w:rFonts w:ascii="Times New Roman" w:hAnsi="Times New Roman" w:cs="Times New Roman"/>
          <w:sz w:val="24"/>
          <w:szCs w:val="24"/>
        </w:rPr>
        <w:t>Can you describe</w:t>
      </w:r>
      <w:r w:rsidR="00110C18">
        <w:rPr>
          <w:rFonts w:ascii="Times New Roman" w:hAnsi="Times New Roman" w:cs="Times New Roman"/>
          <w:sz w:val="24"/>
          <w:szCs w:val="24"/>
        </w:rPr>
        <w:t xml:space="preserve"> your</w:t>
      </w:r>
      <w:r w:rsidR="00362069">
        <w:rPr>
          <w:rFonts w:ascii="Times New Roman" w:hAnsi="Times New Roman" w:cs="Times New Roman"/>
          <w:sz w:val="24"/>
          <w:szCs w:val="24"/>
        </w:rPr>
        <w:t xml:space="preserve"> </w:t>
      </w:r>
      <w:r w:rsidR="00362069" w:rsidRPr="00CB0ABA">
        <w:rPr>
          <w:rFonts w:ascii="Times New Roman" w:hAnsi="Times New Roman" w:cs="Times New Roman"/>
          <w:sz w:val="24"/>
          <w:szCs w:val="24"/>
        </w:rPr>
        <w:t>experience</w:t>
      </w:r>
      <w:r w:rsidR="00563DC4" w:rsidRPr="00CB0ABA">
        <w:rPr>
          <w:rFonts w:ascii="Times New Roman" w:hAnsi="Times New Roman" w:cs="Times New Roman"/>
          <w:sz w:val="24"/>
          <w:szCs w:val="24"/>
        </w:rPr>
        <w:t xml:space="preserve"> of accessing such information using digital technology?</w:t>
      </w:r>
      <w:r w:rsidR="00ED2530">
        <w:rPr>
          <w:rFonts w:ascii="Times New Roman" w:hAnsi="Times New Roman" w:cs="Times New Roman"/>
          <w:sz w:val="24"/>
          <w:szCs w:val="24"/>
        </w:rPr>
        <w:t>?</w:t>
      </w:r>
    </w:p>
    <w:p w14:paraId="5D98245B" w14:textId="2387EB9D" w:rsidR="00492C1C" w:rsidRPr="00CB0ABA" w:rsidRDefault="00492C1C" w:rsidP="00CB0ABA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sz w:val="24"/>
          <w:szCs w:val="24"/>
        </w:rPr>
        <w:t>(Probe: discussion with others (including family member) regarding the health information received related to your condition)</w:t>
      </w:r>
    </w:p>
    <w:p w14:paraId="292AE5E8" w14:textId="534F8F03" w:rsidR="00233E1C" w:rsidRPr="00CB0ABA" w:rsidRDefault="00233E1C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sz w:val="24"/>
          <w:szCs w:val="24"/>
        </w:rPr>
        <w:t xml:space="preserve">What </w:t>
      </w:r>
      <w:r w:rsidR="008F13B5">
        <w:rPr>
          <w:rFonts w:ascii="Times New Roman" w:hAnsi="Times New Roman" w:cs="Times New Roman"/>
          <w:sz w:val="24"/>
          <w:szCs w:val="24"/>
        </w:rPr>
        <w:t>are</w:t>
      </w:r>
      <w:r w:rsidR="008F13B5" w:rsidRPr="00CB0ABA">
        <w:rPr>
          <w:rFonts w:ascii="Times New Roman" w:hAnsi="Times New Roman" w:cs="Times New Roman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sz w:val="24"/>
          <w:szCs w:val="24"/>
        </w:rPr>
        <w:t xml:space="preserve">your </w:t>
      </w:r>
      <w:r w:rsidR="008F13B5">
        <w:rPr>
          <w:rFonts w:ascii="Times New Roman" w:hAnsi="Times New Roman" w:cs="Times New Roman"/>
          <w:sz w:val="24"/>
          <w:szCs w:val="24"/>
        </w:rPr>
        <w:t>thoughts</w:t>
      </w:r>
      <w:r w:rsidR="008F13B5" w:rsidRPr="00CB0ABA">
        <w:rPr>
          <w:rFonts w:ascii="Times New Roman" w:hAnsi="Times New Roman" w:cs="Times New Roman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sz w:val="24"/>
          <w:szCs w:val="24"/>
        </w:rPr>
        <w:t xml:space="preserve">on the type of </w:t>
      </w:r>
      <w:r w:rsidR="008F13B5">
        <w:rPr>
          <w:rFonts w:ascii="Times New Roman" w:hAnsi="Times New Roman" w:cs="Times New Roman"/>
          <w:sz w:val="24"/>
          <w:szCs w:val="24"/>
        </w:rPr>
        <w:t xml:space="preserve">information and </w:t>
      </w:r>
      <w:r w:rsidRPr="00CB0ABA">
        <w:rPr>
          <w:rFonts w:ascii="Times New Roman" w:hAnsi="Times New Roman" w:cs="Times New Roman"/>
          <w:sz w:val="24"/>
          <w:szCs w:val="24"/>
        </w:rPr>
        <w:t xml:space="preserve">content that should be included in digital health </w:t>
      </w:r>
      <w:r w:rsidR="00CA4662">
        <w:rPr>
          <w:rFonts w:ascii="Times New Roman" w:hAnsi="Times New Roman" w:cs="Times New Roman"/>
          <w:sz w:val="24"/>
          <w:szCs w:val="24"/>
        </w:rPr>
        <w:t>platform</w:t>
      </w:r>
      <w:r w:rsidR="008F13B5" w:rsidRPr="00CB0ABA">
        <w:rPr>
          <w:rFonts w:ascii="Times New Roman" w:hAnsi="Times New Roman" w:cs="Times New Roman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sz w:val="24"/>
          <w:szCs w:val="24"/>
        </w:rPr>
        <w:t>for adolescents living with HIV?</w:t>
      </w:r>
      <w:r w:rsidR="008F13B5">
        <w:rPr>
          <w:rFonts w:ascii="Times New Roman" w:hAnsi="Times New Roman" w:cs="Times New Roman"/>
          <w:sz w:val="24"/>
          <w:szCs w:val="24"/>
        </w:rPr>
        <w:t xml:space="preserve"> Please share your insights on what would be most beneficial for you in such </w:t>
      </w:r>
      <w:r w:rsidR="00CA4662">
        <w:rPr>
          <w:rFonts w:ascii="Times New Roman" w:hAnsi="Times New Roman" w:cs="Times New Roman"/>
          <w:sz w:val="24"/>
          <w:szCs w:val="24"/>
        </w:rPr>
        <w:t>platform</w:t>
      </w:r>
      <w:r w:rsidR="008F13B5">
        <w:rPr>
          <w:rFonts w:ascii="Times New Roman" w:hAnsi="Times New Roman" w:cs="Times New Roman"/>
          <w:sz w:val="24"/>
          <w:szCs w:val="24"/>
        </w:rPr>
        <w:t>.</w:t>
      </w:r>
    </w:p>
    <w:p w14:paraId="3D9CDA21" w14:textId="7CDDBD9E" w:rsidR="00DD1F74" w:rsidRPr="00CB0ABA" w:rsidRDefault="00DD1F74" w:rsidP="00CB0ABA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sz w:val="24"/>
          <w:szCs w:val="24"/>
        </w:rPr>
        <w:t xml:space="preserve">(Probe: </w:t>
      </w:r>
      <w:r w:rsidR="00233E1C" w:rsidRPr="00CB0ABA">
        <w:rPr>
          <w:rFonts w:ascii="Times New Roman" w:hAnsi="Times New Roman" w:cs="Times New Roman"/>
          <w:sz w:val="24"/>
          <w:szCs w:val="24"/>
        </w:rPr>
        <w:t xml:space="preserve">explore willingness to receive HIV-related health information through </w:t>
      </w:r>
      <w:r w:rsidR="00CA4662">
        <w:rPr>
          <w:rFonts w:ascii="Times New Roman" w:hAnsi="Times New Roman" w:cs="Times New Roman"/>
          <w:sz w:val="24"/>
          <w:szCs w:val="24"/>
        </w:rPr>
        <w:t xml:space="preserve">their </w:t>
      </w:r>
      <w:r w:rsidR="00233E1C" w:rsidRPr="00CB0ABA">
        <w:rPr>
          <w:rFonts w:ascii="Times New Roman" w:hAnsi="Times New Roman" w:cs="Times New Roman"/>
          <w:sz w:val="24"/>
          <w:szCs w:val="24"/>
        </w:rPr>
        <w:t>mobile phone</w:t>
      </w:r>
      <w:r w:rsidRPr="00CB0ABA">
        <w:rPr>
          <w:rFonts w:ascii="Times New Roman" w:hAnsi="Times New Roman" w:cs="Times New Roman"/>
          <w:sz w:val="24"/>
          <w:szCs w:val="24"/>
        </w:rPr>
        <w:t>)</w:t>
      </w:r>
    </w:p>
    <w:p w14:paraId="4FB425F2" w14:textId="612FD629" w:rsidR="00B24867" w:rsidRPr="00CB0ABA" w:rsidRDefault="00563DC4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sz w:val="24"/>
          <w:szCs w:val="24"/>
        </w:rPr>
        <w:t xml:space="preserve">What </w:t>
      </w:r>
      <w:r w:rsidR="00CA4662">
        <w:rPr>
          <w:rFonts w:ascii="Times New Roman" w:hAnsi="Times New Roman" w:cs="Times New Roman"/>
          <w:sz w:val="24"/>
          <w:szCs w:val="24"/>
        </w:rPr>
        <w:t xml:space="preserve">are some </w:t>
      </w:r>
      <w:r w:rsidRPr="00CB0ABA">
        <w:rPr>
          <w:rFonts w:ascii="Times New Roman" w:hAnsi="Times New Roman" w:cs="Times New Roman"/>
          <w:sz w:val="24"/>
          <w:szCs w:val="24"/>
        </w:rPr>
        <w:t xml:space="preserve">of </w:t>
      </w:r>
      <w:r w:rsidR="00CA4662">
        <w:rPr>
          <w:rFonts w:ascii="Times New Roman" w:hAnsi="Times New Roman" w:cs="Times New Roman"/>
          <w:sz w:val="24"/>
          <w:szCs w:val="24"/>
        </w:rPr>
        <w:t xml:space="preserve">the </w:t>
      </w:r>
      <w:r w:rsidRPr="00CB0ABA">
        <w:rPr>
          <w:rFonts w:ascii="Times New Roman" w:hAnsi="Times New Roman" w:cs="Times New Roman"/>
          <w:sz w:val="24"/>
          <w:szCs w:val="24"/>
        </w:rPr>
        <w:t xml:space="preserve">facilitators and </w:t>
      </w:r>
      <w:r w:rsidR="00CA4662">
        <w:rPr>
          <w:rFonts w:ascii="Times New Roman" w:hAnsi="Times New Roman" w:cs="Times New Roman"/>
          <w:sz w:val="24"/>
          <w:szCs w:val="24"/>
        </w:rPr>
        <w:t>challenges</w:t>
      </w:r>
      <w:r w:rsidRPr="00CB0ABA">
        <w:rPr>
          <w:rFonts w:ascii="Times New Roman" w:hAnsi="Times New Roman" w:cs="Times New Roman"/>
          <w:sz w:val="24"/>
          <w:szCs w:val="24"/>
        </w:rPr>
        <w:t xml:space="preserve"> do you </w:t>
      </w:r>
      <w:r w:rsidR="00CA4662">
        <w:rPr>
          <w:rFonts w:ascii="Times New Roman" w:hAnsi="Times New Roman" w:cs="Times New Roman"/>
          <w:sz w:val="24"/>
          <w:szCs w:val="24"/>
        </w:rPr>
        <w:t>encounter</w:t>
      </w:r>
      <w:r w:rsidR="00CA4662" w:rsidRPr="00CB0ABA">
        <w:rPr>
          <w:rFonts w:ascii="Times New Roman" w:hAnsi="Times New Roman" w:cs="Times New Roman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sz w:val="24"/>
          <w:szCs w:val="24"/>
        </w:rPr>
        <w:t xml:space="preserve">when </w:t>
      </w:r>
      <w:r w:rsidR="00B24867" w:rsidRPr="00CB0ABA">
        <w:rPr>
          <w:rFonts w:ascii="Times New Roman" w:hAnsi="Times New Roman" w:cs="Times New Roman"/>
          <w:sz w:val="24"/>
          <w:szCs w:val="24"/>
        </w:rPr>
        <w:t>access</w:t>
      </w:r>
      <w:r w:rsidRPr="00CB0ABA">
        <w:rPr>
          <w:rFonts w:ascii="Times New Roman" w:hAnsi="Times New Roman" w:cs="Times New Roman"/>
          <w:sz w:val="24"/>
          <w:szCs w:val="24"/>
        </w:rPr>
        <w:t>ing</w:t>
      </w:r>
      <w:r w:rsidR="00B24867" w:rsidRPr="00CB0ABA">
        <w:rPr>
          <w:rFonts w:ascii="Times New Roman" w:hAnsi="Times New Roman" w:cs="Times New Roman"/>
          <w:sz w:val="24"/>
          <w:szCs w:val="24"/>
        </w:rPr>
        <w:t xml:space="preserve"> and utiliz</w:t>
      </w:r>
      <w:r w:rsidRPr="00CB0ABA">
        <w:rPr>
          <w:rFonts w:ascii="Times New Roman" w:hAnsi="Times New Roman" w:cs="Times New Roman"/>
          <w:sz w:val="24"/>
          <w:szCs w:val="24"/>
        </w:rPr>
        <w:t>ing</w:t>
      </w:r>
      <w:r w:rsidR="00B24867" w:rsidRPr="00CB0ABA">
        <w:rPr>
          <w:rFonts w:ascii="Times New Roman" w:hAnsi="Times New Roman" w:cs="Times New Roman"/>
          <w:sz w:val="24"/>
          <w:szCs w:val="24"/>
        </w:rPr>
        <w:t xml:space="preserve"> digital health information related to your condition?</w:t>
      </w:r>
      <w:r w:rsidR="00CA4662">
        <w:rPr>
          <w:rFonts w:ascii="Times New Roman" w:hAnsi="Times New Roman" w:cs="Times New Roman"/>
          <w:sz w:val="24"/>
          <w:szCs w:val="24"/>
        </w:rPr>
        <w:t xml:space="preserve"> Please describe your experiences and any factors that help or hinder your use of such information.</w:t>
      </w:r>
    </w:p>
    <w:p w14:paraId="6C4266F6" w14:textId="2884E66E" w:rsidR="00563DC4" w:rsidRPr="00CB0ABA" w:rsidRDefault="00711BBD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</w:t>
      </w:r>
      <w:r w:rsidR="009B3554">
        <w:rPr>
          <w:rFonts w:ascii="Times New Roman" w:hAnsi="Times New Roman" w:cs="Times New Roman"/>
          <w:sz w:val="24"/>
          <w:szCs w:val="24"/>
        </w:rPr>
        <w:t xml:space="preserve"> your</w:t>
      </w:r>
      <w:r w:rsidR="00563DC4" w:rsidRPr="00CB0ABA">
        <w:rPr>
          <w:rFonts w:ascii="Times New Roman" w:hAnsi="Times New Roman" w:cs="Times New Roman"/>
          <w:sz w:val="24"/>
          <w:szCs w:val="24"/>
        </w:rPr>
        <w:t xml:space="preserve"> experience</w:t>
      </w:r>
      <w:r w:rsidR="009B3554">
        <w:rPr>
          <w:rFonts w:ascii="Times New Roman" w:hAnsi="Times New Roman" w:cs="Times New Roman"/>
          <w:sz w:val="24"/>
          <w:szCs w:val="24"/>
        </w:rPr>
        <w:t>s of</w:t>
      </w:r>
      <w:r w:rsidR="00563DC4" w:rsidRPr="00CB0ABA">
        <w:rPr>
          <w:rFonts w:ascii="Times New Roman" w:hAnsi="Times New Roman" w:cs="Times New Roman"/>
          <w:sz w:val="24"/>
          <w:szCs w:val="24"/>
        </w:rPr>
        <w:t xml:space="preserve"> talking to other people about HIV? Have you told anyone about </w:t>
      </w:r>
      <w:r w:rsidR="00ED1ED3">
        <w:rPr>
          <w:rFonts w:ascii="Times New Roman" w:hAnsi="Times New Roman" w:cs="Times New Roman"/>
          <w:sz w:val="24"/>
          <w:szCs w:val="24"/>
        </w:rPr>
        <w:t xml:space="preserve">your </w:t>
      </w:r>
      <w:r w:rsidR="00ED1ED3" w:rsidRPr="00CB0ABA">
        <w:rPr>
          <w:rFonts w:ascii="Times New Roman" w:hAnsi="Times New Roman" w:cs="Times New Roman"/>
          <w:sz w:val="24"/>
          <w:szCs w:val="24"/>
        </w:rPr>
        <w:t>HIV</w:t>
      </w:r>
      <w:r w:rsidR="001F7F9D">
        <w:rPr>
          <w:rFonts w:ascii="Times New Roman" w:hAnsi="Times New Roman" w:cs="Times New Roman"/>
          <w:sz w:val="24"/>
          <w:szCs w:val="24"/>
        </w:rPr>
        <w:t xml:space="preserve"> status</w:t>
      </w:r>
      <w:r w:rsidR="009B3554">
        <w:rPr>
          <w:rFonts w:ascii="Times New Roman" w:hAnsi="Times New Roman" w:cs="Times New Roman"/>
          <w:sz w:val="24"/>
          <w:szCs w:val="24"/>
        </w:rPr>
        <w:t>, and if so, who</w:t>
      </w:r>
      <w:r w:rsidR="00563DC4" w:rsidRPr="00CB0ABA">
        <w:rPr>
          <w:rFonts w:ascii="Times New Roman" w:hAnsi="Times New Roman" w:cs="Times New Roman"/>
          <w:sz w:val="24"/>
          <w:szCs w:val="24"/>
        </w:rPr>
        <w:t>? Can you tell me about their reactions?</w:t>
      </w:r>
    </w:p>
    <w:p w14:paraId="71FB8330" w14:textId="43150004" w:rsidR="00870ED7" w:rsidRPr="00CB0ABA" w:rsidRDefault="00145F63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11111"/>
          <w:sz w:val="24"/>
          <w:szCs w:val="24"/>
        </w:rPr>
        <w:lastRenderedPageBreak/>
        <w:t>Can you tell me about situations</w:t>
      </w:r>
      <w:r w:rsidR="00870ED7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11111"/>
          <w:sz w:val="24"/>
          <w:szCs w:val="24"/>
        </w:rPr>
        <w:t>when you</w:t>
      </w:r>
      <w:r w:rsidR="00870ED7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ED2530">
        <w:rPr>
          <w:rFonts w:ascii="Times New Roman" w:hAnsi="Times New Roman" w:cs="Times New Roman"/>
          <w:color w:val="111111"/>
          <w:sz w:val="24"/>
          <w:szCs w:val="24"/>
        </w:rPr>
        <w:t xml:space="preserve">feel good? Can you tell me about situations when you </w:t>
      </w:r>
      <w:r w:rsidR="009A5E79" w:rsidRPr="00CB0ABA">
        <w:rPr>
          <w:rFonts w:ascii="Times New Roman" w:hAnsi="Times New Roman" w:cs="Times New Roman"/>
          <w:color w:val="111111"/>
          <w:sz w:val="24"/>
          <w:szCs w:val="24"/>
        </w:rPr>
        <w:t>not feel good</w:t>
      </w:r>
      <w:r w:rsidR="00870ED7" w:rsidRPr="00CB0ABA">
        <w:rPr>
          <w:rFonts w:ascii="Times New Roman" w:hAnsi="Times New Roman" w:cs="Times New Roman"/>
          <w:color w:val="111111"/>
          <w:sz w:val="24"/>
          <w:szCs w:val="24"/>
        </w:rPr>
        <w:t>?</w:t>
      </w:r>
    </w:p>
    <w:p w14:paraId="3F58B33B" w14:textId="17AE7265" w:rsidR="005913D8" w:rsidRPr="00CB0ABA" w:rsidRDefault="005913D8" w:rsidP="00CB0ABA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>(Probe: explore examples of such situations at home, school, and healthcare setting)</w:t>
      </w:r>
    </w:p>
    <w:p w14:paraId="7E9C0C1A" w14:textId="79E551A1" w:rsidR="006E133C" w:rsidRPr="00362069" w:rsidRDefault="00B12C6C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4B3D7A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 xml:space="preserve">What is </w:t>
      </w:r>
      <w:r w:rsidR="004B3D7A" w:rsidRPr="004B3D7A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>your</w:t>
      </w:r>
      <w:r w:rsidRPr="004B3D7A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 xml:space="preserve"> experience about other people’s perception of people living with HIV</w:t>
      </w:r>
      <w:r w:rsidR="00ED2530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>?</w:t>
      </w:r>
      <w:r w:rsidRPr="004B3D7A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ED2530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>D</w:t>
      </w:r>
      <w:r w:rsidRPr="004B3D7A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>oes this affect your ability to take medications</w:t>
      </w:r>
      <w:r w:rsidRPr="00B12C6C">
        <w:rPr>
          <w:rFonts w:ascii="Times New Roman" w:hAnsi="Times New Roman" w:cs="Times New Roman"/>
          <w:color w:val="111111"/>
          <w:sz w:val="24"/>
          <w:szCs w:val="24"/>
        </w:rPr>
        <w:t>, receive healthcare services that are important to your health, and form friendships with others?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>
        <w:rPr>
          <w:rStyle w:val="cf01"/>
        </w:rPr>
        <w:t xml:space="preserve"> </w:t>
      </w:r>
      <w:r w:rsidR="0065137C" w:rsidRPr="00362069">
        <w:rPr>
          <w:rStyle w:val="cf01"/>
          <w:rFonts w:ascii="Times New Roman" w:hAnsi="Times New Roman" w:cs="Times New Roman"/>
          <w:i w:val="0"/>
          <w:iCs w:val="0"/>
          <w:sz w:val="24"/>
          <w:szCs w:val="24"/>
        </w:rPr>
        <w:t>How do you manage your feelings in this regard?</w:t>
      </w:r>
    </w:p>
    <w:p w14:paraId="6A066D82" w14:textId="372F5538" w:rsidR="008A4A55" w:rsidRPr="00CB0ABA" w:rsidRDefault="008A4A55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How would you describe </w:t>
      </w:r>
      <w:r w:rsidR="00ED2530">
        <w:rPr>
          <w:rFonts w:ascii="Times New Roman" w:hAnsi="Times New Roman" w:cs="Times New Roman"/>
          <w:color w:val="111111"/>
          <w:sz w:val="24"/>
          <w:szCs w:val="24"/>
        </w:rPr>
        <w:t>your</w:t>
      </w:r>
      <w:r w:rsidR="00ED2530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>support from home, school, friends, health facility etc.?</w:t>
      </w:r>
    </w:p>
    <w:p w14:paraId="77C9C71E" w14:textId="4997E9AA" w:rsidR="005913D8" w:rsidRPr="00CB0ABA" w:rsidRDefault="001547FF" w:rsidP="00CB0ABA">
      <w:pPr>
        <w:pStyle w:val="ListParagraph"/>
        <w:spacing w:line="480" w:lineRule="auto"/>
        <w:ind w:left="1440"/>
        <w:rPr>
          <w:rFonts w:ascii="Times New Roman" w:hAnsi="Times New Roman" w:cs="Times New Roman"/>
          <w:color w:val="111111"/>
          <w:sz w:val="24"/>
          <w:szCs w:val="24"/>
        </w:rPr>
      </w:pPr>
      <w:bookmarkStart w:id="1" w:name="_Hlk147133051"/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(Probe: </w:t>
      </w:r>
      <w:r w:rsidR="00362069" w:rsidRPr="00CB0ABA">
        <w:rPr>
          <w:rFonts w:ascii="Times New Roman" w:hAnsi="Times New Roman" w:cs="Times New Roman"/>
          <w:color w:val="111111"/>
          <w:sz w:val="24"/>
          <w:szCs w:val="24"/>
        </w:rPr>
        <w:t>explore additional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support needs and use of digital technology to provide needed support)</w:t>
      </w:r>
    </w:p>
    <w:bookmarkEnd w:id="1"/>
    <w:p w14:paraId="67671EE9" w14:textId="6EDAD52F" w:rsidR="001547FF" w:rsidRPr="00CB0ABA" w:rsidRDefault="001547FF" w:rsidP="00CB0AB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How does having HIV affect your </w:t>
      </w:r>
      <w:r w:rsidR="00B9688C">
        <w:rPr>
          <w:rFonts w:ascii="Times New Roman" w:hAnsi="Times New Roman" w:cs="Times New Roman"/>
          <w:color w:val="111111"/>
          <w:sz w:val="24"/>
          <w:szCs w:val="24"/>
        </w:rPr>
        <w:t>inner strength (i.e., t</w:t>
      </w:r>
      <w:r w:rsidR="00B9688C" w:rsidRPr="00B9688C">
        <w:rPr>
          <w:rFonts w:ascii="Times New Roman" w:hAnsi="Times New Roman" w:cs="Times New Roman"/>
          <w:color w:val="111111"/>
          <w:sz w:val="24"/>
          <w:szCs w:val="24"/>
        </w:rPr>
        <w:t>he power you have inside to handle challenges</w:t>
      </w:r>
      <w:r w:rsidR="00B9688C">
        <w:rPr>
          <w:rFonts w:ascii="Times New Roman" w:hAnsi="Times New Roman" w:cs="Times New Roman"/>
          <w:color w:val="111111"/>
          <w:sz w:val="24"/>
          <w:szCs w:val="24"/>
        </w:rPr>
        <w:t>)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, </w:t>
      </w:r>
      <w:r w:rsidR="00B9688C">
        <w:rPr>
          <w:rFonts w:ascii="Times New Roman" w:hAnsi="Times New Roman" w:cs="Times New Roman"/>
          <w:color w:val="111111"/>
          <w:sz w:val="24"/>
          <w:szCs w:val="24"/>
        </w:rPr>
        <w:t xml:space="preserve">how you feel about </w:t>
      </w:r>
      <w:r w:rsidR="00362069">
        <w:rPr>
          <w:rFonts w:ascii="Times New Roman" w:hAnsi="Times New Roman" w:cs="Times New Roman"/>
          <w:color w:val="111111"/>
          <w:sz w:val="24"/>
          <w:szCs w:val="24"/>
        </w:rPr>
        <w:t>yourself,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ability to make and maintain friendships, and your development and future goals?</w:t>
      </w:r>
    </w:p>
    <w:p w14:paraId="3B9B9A53" w14:textId="77777777" w:rsidR="004B3D7A" w:rsidRDefault="004B3D7A">
      <w:pPr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br w:type="page"/>
      </w:r>
    </w:p>
    <w:p w14:paraId="2096BD08" w14:textId="77777777" w:rsidR="000364BE" w:rsidRDefault="00B9688C" w:rsidP="000364BE">
      <w:pPr>
        <w:spacing w:after="0" w:line="480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lastRenderedPageBreak/>
        <w:t xml:space="preserve">Socio-demographic and clinical characteristics of </w:t>
      </w:r>
      <w:r w:rsidRPr="00095CF3">
        <w:rPr>
          <w:rFonts w:ascii="Times New Roman" w:hAnsi="Times New Roman" w:cs="Times New Roman"/>
          <w:b/>
          <w:i/>
          <w:color w:val="000000"/>
          <w:sz w:val="24"/>
          <w:szCs w:val="24"/>
          <w:u w:val="single"/>
        </w:rPr>
        <w:t>caregivers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</w:p>
    <w:p w14:paraId="0AF45E23" w14:textId="1DE814BF" w:rsidR="000364BE" w:rsidRDefault="000364BE" w:rsidP="00BF61A8">
      <w:pPr>
        <w:spacing w:after="0" w:line="480" w:lineRule="auto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bookmarkStart w:id="2" w:name="_Hlk145924921"/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Date of interview </w:t>
      </w:r>
      <w:r>
        <w:rPr>
          <w:rFonts w:ascii="Times New Roman" w:hAnsi="Times New Roman" w:cs="Times New Roman"/>
          <w:iCs/>
          <w:color w:val="000000"/>
          <w:sz w:val="24"/>
          <w:szCs w:val="24"/>
        </w:rPr>
        <w:t>________________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Name of the hospital _________________</w:t>
      </w:r>
      <w:r w:rsidR="00BF61A8">
        <w:rPr>
          <w:rFonts w:ascii="Times New Roman" w:hAnsi="Times New Roman" w:cs="Times New Roman"/>
          <w:b/>
          <w:i/>
          <w:color w:val="000000"/>
          <w:sz w:val="24"/>
          <w:szCs w:val="24"/>
        </w:rPr>
        <w:t>____________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77"/>
        <w:gridCol w:w="5453"/>
        <w:gridCol w:w="3330"/>
      </w:tblGrid>
      <w:tr w:rsidR="000364BE" w:rsidRPr="00D22360" w14:paraId="4AB4D054" w14:textId="77777777" w:rsidTr="003F439D">
        <w:trPr>
          <w:trHeight w:val="300"/>
        </w:trPr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bookmarkEnd w:id="2"/>
          <w:p w14:paraId="39026E9C" w14:textId="77777777" w:rsidR="000364BE" w:rsidRPr="000364BE" w:rsidRDefault="000364BE" w:rsidP="003F439D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#</w:t>
            </w:r>
          </w:p>
        </w:tc>
        <w:tc>
          <w:tcPr>
            <w:tcW w:w="2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D5A1ADC" w14:textId="77777777" w:rsidR="000364BE" w:rsidRPr="000364BE" w:rsidRDefault="000364BE" w:rsidP="003F439D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4C528A2" w14:textId="77777777" w:rsidR="000364BE" w:rsidRPr="000364BE" w:rsidRDefault="000364BE" w:rsidP="003F4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esponse</w:t>
            </w:r>
          </w:p>
        </w:tc>
      </w:tr>
      <w:tr w:rsidR="000364BE" w:rsidRPr="00D22360" w14:paraId="06AE4867" w14:textId="77777777" w:rsidTr="003F439D">
        <w:trPr>
          <w:trHeight w:hRule="exact"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15A8FB90" w14:textId="77777777" w:rsidR="000364BE" w:rsidRPr="000364BE" w:rsidRDefault="000364BE" w:rsidP="003F439D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EC77D03" w14:textId="77777777" w:rsidR="000364BE" w:rsidRPr="000364BE" w:rsidRDefault="000364BE" w:rsidP="003F439D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0364BE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ackground Characteristics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6138A53" w14:textId="77777777" w:rsidR="000364BE" w:rsidRPr="000364BE" w:rsidRDefault="000364BE" w:rsidP="003F439D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0364BE" w:rsidRPr="00D22360" w14:paraId="330A5298" w14:textId="77777777" w:rsidTr="005B05B7">
        <w:trPr>
          <w:trHeight w:hRule="exact" w:val="366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C5E5F" w14:textId="77777777" w:rsidR="000364BE" w:rsidRPr="000364BE" w:rsidRDefault="000364BE" w:rsidP="000364BE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633D" w14:textId="77777777" w:rsidR="000364BE" w:rsidRDefault="000364BE" w:rsidP="003F439D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Respondent gender </w:t>
            </w:r>
          </w:p>
          <w:p w14:paraId="07B4F740" w14:textId="5AD8499A" w:rsidR="000364BE" w:rsidRPr="00D22360" w:rsidRDefault="000364BE" w:rsidP="003F439D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0ECB" w14:textId="77777777" w:rsidR="000364BE" w:rsidRPr="00D22360" w:rsidRDefault="000364BE" w:rsidP="003F439D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               | ___ |</w:t>
            </w:r>
          </w:p>
        </w:tc>
      </w:tr>
      <w:tr w:rsidR="00711BBD" w:rsidRPr="00D22360" w14:paraId="7D73C75B" w14:textId="77777777" w:rsidTr="003F439D">
        <w:trPr>
          <w:trHeight w:hRule="exact" w:val="126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F6AAF" w14:textId="77777777" w:rsidR="00711BBD" w:rsidRPr="000364BE" w:rsidRDefault="00711BBD" w:rsidP="00711BB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90C5" w14:textId="3E2EE601" w:rsidR="00711BBD" w:rsidRPr="00D22360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ow old were you on your last birthday?</w:t>
            </w:r>
            <w:r w:rsidRPr="00D22360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(</w:t>
            </w:r>
            <w:r w:rsidRPr="00D22360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ecord age in complete years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8A1A" w14:textId="7FD1A8F8" w:rsidR="00711BBD" w:rsidRPr="000364BE" w:rsidRDefault="00711BBD" w:rsidP="00362069">
            <w:pPr>
              <w:pStyle w:val="ListParagraph"/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| ___ | years</w:t>
            </w:r>
          </w:p>
        </w:tc>
      </w:tr>
      <w:tr w:rsidR="00711BBD" w:rsidRPr="00D22360" w14:paraId="701382CD" w14:textId="77777777" w:rsidTr="003F439D">
        <w:trPr>
          <w:trHeight w:hRule="exact" w:val="76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EBF0" w14:textId="77777777" w:rsidR="00711BBD" w:rsidRPr="000364BE" w:rsidRDefault="00711BBD" w:rsidP="00711BB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3605" w14:textId="50527A7D" w:rsidR="00711BBD" w:rsidRDefault="00711BBD" w:rsidP="00711BBD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ducational status</w:t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?</w:t>
            </w:r>
            <w:r w:rsidRPr="00D22360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  <w:p w14:paraId="777843DE" w14:textId="77777777" w:rsidR="00711BBD" w:rsidRPr="00D22360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B408" w14:textId="511D8FF2" w:rsidR="00711BBD" w:rsidRPr="00095CF3" w:rsidRDefault="00711BBD" w:rsidP="00711BBD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95CF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|_____________________ |</w:t>
            </w:r>
          </w:p>
        </w:tc>
      </w:tr>
      <w:tr w:rsidR="00711BBD" w:rsidRPr="00D22360" w14:paraId="0F55E9FB" w14:textId="77777777" w:rsidTr="003F439D">
        <w:trPr>
          <w:trHeight w:val="10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AE67C" w14:textId="77777777" w:rsidR="00711BBD" w:rsidRPr="000364BE" w:rsidRDefault="00711BBD" w:rsidP="00711BB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F77E" w14:textId="127ABEE9" w:rsidR="00711BBD" w:rsidRPr="00D22360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What is your current marital status? 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DE882" w14:textId="77777777" w:rsidR="00711BBD" w:rsidRPr="00D22360" w:rsidRDefault="00711BBD" w:rsidP="00711BB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ever married.</w:t>
            </w:r>
          </w:p>
          <w:p w14:paraId="79BF6990" w14:textId="77777777" w:rsidR="00711BBD" w:rsidRDefault="00711BBD" w:rsidP="00711BBD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urrently married.</w:t>
            </w:r>
          </w:p>
          <w:p w14:paraId="73FB6B72" w14:textId="67FAADFE" w:rsidR="00711BBD" w:rsidRPr="00362069" w:rsidRDefault="00711BBD" w:rsidP="0036206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206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vorced/widowed.</w:t>
            </w:r>
          </w:p>
        </w:tc>
      </w:tr>
      <w:tr w:rsidR="00711BBD" w:rsidRPr="00D22360" w14:paraId="1010271F" w14:textId="77777777" w:rsidTr="00095CF3">
        <w:trPr>
          <w:trHeight w:hRule="exact" w:val="2313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1F8A7" w14:textId="77777777" w:rsidR="00711BBD" w:rsidRPr="000364BE" w:rsidRDefault="00711BBD" w:rsidP="00711BB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5B03E" w14:textId="77777777" w:rsidR="00711BBD" w:rsidRPr="00095CF3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>What is your relationship with the adolescent?</w:t>
            </w:r>
          </w:p>
          <w:p w14:paraId="59B714E3" w14:textId="77777777" w:rsidR="00711BBD" w:rsidRPr="00095CF3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>a)</w:t>
            </w: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 xml:space="preserve">Mother </w:t>
            </w:r>
          </w:p>
          <w:p w14:paraId="5FA9248D" w14:textId="77777777" w:rsidR="00711BBD" w:rsidRPr="00095CF3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>b)</w:t>
            </w: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 xml:space="preserve">Father </w:t>
            </w:r>
          </w:p>
          <w:p w14:paraId="76EC1820" w14:textId="77777777" w:rsidR="00711BBD" w:rsidRPr="00095CF3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>c)</w:t>
            </w: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Grand parent</w:t>
            </w:r>
          </w:p>
          <w:p w14:paraId="17DCD571" w14:textId="207AB89E" w:rsidR="00711BBD" w:rsidRPr="00D22360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>d)</w:t>
            </w:r>
            <w:r w:rsidRPr="00095CF3">
              <w:rPr>
                <w:rFonts w:ascii="Times New Roman" w:hAnsi="Times New Roman" w:cs="Times New Roman"/>
                <w:iCs/>
                <w:sz w:val="24"/>
                <w:szCs w:val="24"/>
              </w:rPr>
              <w:tab/>
              <w:t>Othe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, please state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216E" w14:textId="77777777" w:rsidR="00711BBD" w:rsidRPr="00D22360" w:rsidRDefault="00711BBD" w:rsidP="00711BBD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|______________________|</w:t>
            </w:r>
          </w:p>
        </w:tc>
      </w:tr>
      <w:tr w:rsidR="00711BBD" w:rsidRPr="000364BE" w14:paraId="2ECDEAF0" w14:textId="77777777" w:rsidTr="003F439D">
        <w:trPr>
          <w:trHeight w:hRule="exact" w:val="513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6B97F8A" w14:textId="77777777" w:rsidR="00711BBD" w:rsidRPr="000364BE" w:rsidRDefault="00711BBD" w:rsidP="00711BBD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55EC294" w14:textId="52F53810" w:rsidR="00711BBD" w:rsidRPr="000364BE" w:rsidRDefault="00711BBD" w:rsidP="00711BBD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</w:t>
            </w:r>
            <w:r w:rsidRPr="000364B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inical information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5B5B64" w14:textId="77777777" w:rsidR="00711BBD" w:rsidRPr="000364BE" w:rsidRDefault="00711BBD" w:rsidP="00711B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</w:p>
        </w:tc>
      </w:tr>
      <w:tr w:rsidR="00711BBD" w:rsidRPr="00D22360" w14:paraId="6EE17B37" w14:textId="77777777" w:rsidTr="003F439D">
        <w:trPr>
          <w:trHeight w:hRule="exact" w:val="648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CA56" w14:textId="77777777" w:rsidR="00711BBD" w:rsidRPr="000364BE" w:rsidRDefault="00711BBD" w:rsidP="00711BB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11438" w14:textId="77777777" w:rsidR="00711BBD" w:rsidRPr="00D22360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dolescent interview code (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o be u</w:t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d </w:t>
            </w: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o link with caregiver interview)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6D0D" w14:textId="77777777" w:rsidR="00711BBD" w:rsidRPr="00D22360" w:rsidRDefault="00711BBD" w:rsidP="00711BBD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711BBD" w:rsidRPr="00D22360" w14:paraId="613A937B" w14:textId="77777777" w:rsidTr="009C2C84">
        <w:trPr>
          <w:trHeight w:hRule="exact" w:val="873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0D19C" w14:textId="77777777" w:rsidR="00711BBD" w:rsidRPr="000364BE" w:rsidRDefault="00711BBD" w:rsidP="00711BB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62569" w14:textId="36A77F55" w:rsidR="00711BBD" w:rsidRPr="00D22360" w:rsidRDefault="00711BBD" w:rsidP="00711BBD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C2C84">
              <w:rPr>
                <w:rFonts w:ascii="Times New Roman" w:hAnsi="Times New Roman"/>
                <w:i/>
                <w:sz w:val="24"/>
                <w:szCs w:val="24"/>
              </w:rPr>
              <w:t>May I ask if you know your HIV status?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CE5F" w14:textId="77777777" w:rsidR="00711BBD" w:rsidRDefault="00711BBD" w:rsidP="00711BBD">
            <w:pPr>
              <w:numPr>
                <w:ilvl w:val="0"/>
                <w:numId w:val="12"/>
              </w:numPr>
              <w:spacing w:after="20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76DA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es</w:t>
            </w:r>
          </w:p>
          <w:p w14:paraId="3A0EB4CB" w14:textId="29F07FF6" w:rsidR="00711BBD" w:rsidRPr="00095CF3" w:rsidRDefault="00711BBD" w:rsidP="00711BBD">
            <w:pPr>
              <w:numPr>
                <w:ilvl w:val="0"/>
                <w:numId w:val="12"/>
              </w:numPr>
              <w:spacing w:after="200" w:line="276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95CF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</w:p>
        </w:tc>
      </w:tr>
      <w:tr w:rsidR="00711BBD" w:rsidRPr="00D22360" w14:paraId="09366F27" w14:textId="77777777" w:rsidTr="008472DB">
        <w:trPr>
          <w:trHeight w:hRule="exact" w:val="810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D8B6E" w14:textId="77777777" w:rsidR="00711BBD" w:rsidRPr="000364BE" w:rsidRDefault="00711BBD" w:rsidP="00711BBD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DAD7C" w14:textId="77777777" w:rsidR="00711BBD" w:rsidRDefault="00711BBD" w:rsidP="00711BBD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76DA9">
              <w:rPr>
                <w:rFonts w:ascii="Times New Roman" w:hAnsi="Times New Roman"/>
                <w:i/>
                <w:sz w:val="24"/>
                <w:szCs w:val="24"/>
              </w:rPr>
              <w:t>What is your current HIV test result?</w:t>
            </w:r>
          </w:p>
          <w:p w14:paraId="61DAE249" w14:textId="41A1E74F" w:rsidR="00711BBD" w:rsidRPr="00476DA9" w:rsidRDefault="00711BBD" w:rsidP="00711BBD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(Complete as either </w:t>
            </w:r>
            <w:r w:rsidRPr="008472DB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ositiv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or </w:t>
            </w:r>
            <w:r w:rsidRPr="008472DB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negativ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22C9" w14:textId="77777777" w:rsidR="00711BBD" w:rsidRPr="00362069" w:rsidRDefault="00711BBD" w:rsidP="00711BBD">
            <w:pPr>
              <w:spacing w:after="200" w:line="276" w:lineRule="auto"/>
              <w:ind w:left="360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362069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|__________________|</w:t>
            </w:r>
          </w:p>
          <w:p w14:paraId="2527F6DE" w14:textId="149FC5BB" w:rsidR="00DE68D6" w:rsidRPr="00362069" w:rsidRDefault="00DE68D6" w:rsidP="00362069">
            <w:pPr>
              <w:spacing w:after="200" w:line="276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62069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kip to the KII if “Negative”</w:t>
            </w:r>
          </w:p>
        </w:tc>
      </w:tr>
    </w:tbl>
    <w:p w14:paraId="2A3F751B" w14:textId="77777777" w:rsidR="00DD341E" w:rsidRDefault="00DD341E" w:rsidP="00B9688C">
      <w:pPr>
        <w:spacing w:line="276" w:lineRule="auto"/>
        <w:rPr>
          <w:rFonts w:ascii="Times New Roman" w:hAnsi="Times New Roman"/>
          <w:b/>
          <w:i/>
          <w:color w:val="000000"/>
          <w:sz w:val="24"/>
          <w:szCs w:val="24"/>
        </w:rPr>
      </w:pPr>
    </w:p>
    <w:p w14:paraId="3DA6B796" w14:textId="77777777" w:rsidR="00DD341E" w:rsidRDefault="00DD341E">
      <w:pPr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b/>
          <w:i/>
          <w:color w:val="000000"/>
          <w:sz w:val="24"/>
          <w:szCs w:val="24"/>
        </w:rPr>
        <w:br w:type="page"/>
      </w:r>
    </w:p>
    <w:p w14:paraId="1B971D96" w14:textId="5F7C466D" w:rsidR="00B9688C" w:rsidRDefault="00B9688C" w:rsidP="00B9688C">
      <w:pPr>
        <w:spacing w:line="276" w:lineRule="auto"/>
        <w:rPr>
          <w:rFonts w:ascii="Times New Roman" w:hAnsi="Times New Roman"/>
          <w:b/>
          <w:i/>
          <w:color w:val="000000"/>
          <w:sz w:val="24"/>
          <w:szCs w:val="24"/>
        </w:rPr>
      </w:pPr>
      <w:r w:rsidRPr="00476DA9">
        <w:rPr>
          <w:rFonts w:ascii="Times New Roman" w:hAnsi="Times New Roman"/>
          <w:b/>
          <w:i/>
          <w:color w:val="000000"/>
          <w:sz w:val="24"/>
          <w:szCs w:val="24"/>
        </w:rPr>
        <w:lastRenderedPageBreak/>
        <w:t xml:space="preserve">KII Guides: </w:t>
      </w:r>
      <w:r w:rsidRPr="008472DB">
        <w:rPr>
          <w:rFonts w:ascii="Times New Roman" w:hAnsi="Times New Roman"/>
          <w:b/>
          <w:i/>
          <w:sz w:val="24"/>
          <w:szCs w:val="24"/>
        </w:rPr>
        <w:t xml:space="preserve">Caregivers’ </w:t>
      </w:r>
      <w:r w:rsidRPr="00476DA9">
        <w:rPr>
          <w:rFonts w:ascii="Times New Roman" w:hAnsi="Times New Roman"/>
          <w:b/>
          <w:i/>
          <w:color w:val="000000"/>
          <w:sz w:val="24"/>
          <w:szCs w:val="24"/>
        </w:rPr>
        <w:t xml:space="preserve">perspectives on anti-HIV stigma health support needs </w:t>
      </w:r>
    </w:p>
    <w:p w14:paraId="16AF5DDC" w14:textId="5A91A672" w:rsidR="00077438" w:rsidRDefault="00077438" w:rsidP="008472DB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077438">
        <w:rPr>
          <w:rFonts w:ascii="Times New Roman" w:hAnsi="Times New Roman" w:cs="Times New Roman"/>
          <w:color w:val="111111"/>
          <w:sz w:val="24"/>
          <w:szCs w:val="24"/>
        </w:rPr>
        <w:t xml:space="preserve">Can you describe your child’s </w:t>
      </w:r>
      <w:r w:rsidR="00D015EC">
        <w:rPr>
          <w:rFonts w:ascii="Times New Roman" w:hAnsi="Times New Roman" w:cs="Times New Roman"/>
          <w:color w:val="111111"/>
          <w:sz w:val="24"/>
          <w:szCs w:val="24"/>
        </w:rPr>
        <w:t>involvement</w:t>
      </w:r>
      <w:r w:rsidR="00D015EC" w:rsidRPr="00077438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Pr="00077438">
        <w:rPr>
          <w:rFonts w:ascii="Times New Roman" w:hAnsi="Times New Roman" w:cs="Times New Roman"/>
          <w:color w:val="111111"/>
          <w:sz w:val="24"/>
          <w:szCs w:val="24"/>
        </w:rPr>
        <w:t>i</w:t>
      </w:r>
      <w:r>
        <w:rPr>
          <w:rFonts w:ascii="Times New Roman" w:hAnsi="Times New Roman" w:cs="Times New Roman"/>
          <w:color w:val="111111"/>
          <w:sz w:val="24"/>
          <w:szCs w:val="24"/>
        </w:rPr>
        <w:t>n psychosocial</w:t>
      </w:r>
      <w:r w:rsidRPr="00077438">
        <w:rPr>
          <w:rFonts w:ascii="Times New Roman" w:hAnsi="Times New Roman" w:cs="Times New Roman"/>
          <w:color w:val="111111"/>
          <w:sz w:val="24"/>
          <w:szCs w:val="24"/>
        </w:rPr>
        <w:t xml:space="preserve"> support groups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D015EC">
        <w:rPr>
          <w:rFonts w:ascii="Times New Roman" w:hAnsi="Times New Roman" w:cs="Times New Roman"/>
          <w:color w:val="111111"/>
          <w:sz w:val="24"/>
          <w:szCs w:val="24"/>
        </w:rPr>
        <w:t>at the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 hospital</w:t>
      </w:r>
      <w:r w:rsidRPr="00077438">
        <w:rPr>
          <w:rFonts w:ascii="Times New Roman" w:hAnsi="Times New Roman" w:cs="Times New Roman"/>
          <w:color w:val="111111"/>
          <w:sz w:val="24"/>
          <w:szCs w:val="24"/>
        </w:rPr>
        <w:t xml:space="preserve">? What is your experience when discussing </w:t>
      </w:r>
      <w:r w:rsidR="00D015EC">
        <w:rPr>
          <w:rFonts w:ascii="Times New Roman" w:hAnsi="Times New Roman" w:cs="Times New Roman"/>
          <w:color w:val="111111"/>
          <w:sz w:val="24"/>
          <w:szCs w:val="24"/>
        </w:rPr>
        <w:t xml:space="preserve">the topic of </w:t>
      </w:r>
      <w:r w:rsidRPr="00077438">
        <w:rPr>
          <w:rFonts w:ascii="Times New Roman" w:hAnsi="Times New Roman" w:cs="Times New Roman"/>
          <w:color w:val="111111"/>
          <w:sz w:val="24"/>
          <w:szCs w:val="24"/>
        </w:rPr>
        <w:t>support with your child?</w:t>
      </w:r>
    </w:p>
    <w:p w14:paraId="5813F33A" w14:textId="64AA34A9" w:rsidR="002B72DA" w:rsidRDefault="002B72DA" w:rsidP="008472DB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What </w:t>
      </w:r>
      <w:r w:rsidR="00074389">
        <w:rPr>
          <w:rFonts w:ascii="Times New Roman" w:hAnsi="Times New Roman" w:cs="Times New Roman"/>
          <w:color w:val="111111"/>
          <w:sz w:val="24"/>
          <w:szCs w:val="24"/>
        </w:rPr>
        <w:t>is your experience of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psychosocial support needs </w:t>
      </w:r>
      <w:r w:rsidR="00077438">
        <w:rPr>
          <w:rFonts w:ascii="Times New Roman" w:hAnsi="Times New Roman" w:cs="Times New Roman"/>
          <w:color w:val="111111"/>
          <w:sz w:val="24"/>
          <w:szCs w:val="24"/>
        </w:rPr>
        <w:t>of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adolescents living with HIV</w:t>
      </w:r>
      <w:r w:rsidR="00D015EC">
        <w:rPr>
          <w:rFonts w:ascii="Times New Roman" w:hAnsi="Times New Roman" w:cs="Times New Roman"/>
          <w:color w:val="111111"/>
          <w:sz w:val="24"/>
          <w:szCs w:val="24"/>
        </w:rPr>
        <w:t>?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D015EC">
        <w:rPr>
          <w:rFonts w:ascii="Times New Roman" w:hAnsi="Times New Roman" w:cs="Times New Roman"/>
          <w:color w:val="111111"/>
          <w:sz w:val="24"/>
          <w:szCs w:val="24"/>
        </w:rPr>
        <w:t>Can you describe some of the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challenges </w:t>
      </w:r>
      <w:r w:rsidR="00D015EC">
        <w:rPr>
          <w:rFonts w:ascii="Times New Roman" w:hAnsi="Times New Roman" w:cs="Times New Roman"/>
          <w:color w:val="111111"/>
          <w:sz w:val="24"/>
          <w:szCs w:val="24"/>
        </w:rPr>
        <w:t>your child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face in attending </w:t>
      </w:r>
      <w:r w:rsidR="00077438">
        <w:rPr>
          <w:rFonts w:ascii="Times New Roman" w:hAnsi="Times New Roman" w:cs="Times New Roman"/>
          <w:color w:val="111111"/>
          <w:sz w:val="24"/>
          <w:szCs w:val="24"/>
        </w:rPr>
        <w:t>this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support group?</w:t>
      </w:r>
    </w:p>
    <w:p w14:paraId="53D45924" w14:textId="1F1A2CA9" w:rsidR="00756C72" w:rsidRPr="00CB0ABA" w:rsidRDefault="00756C72" w:rsidP="008472DB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What </w:t>
      </w:r>
      <w:r w:rsidR="00370E51">
        <w:rPr>
          <w:rFonts w:ascii="Times New Roman" w:hAnsi="Times New Roman" w:cs="Times New Roman"/>
          <w:color w:val="111111"/>
          <w:sz w:val="24"/>
          <w:szCs w:val="24"/>
        </w:rPr>
        <w:t>has been</w:t>
      </w:r>
      <w:r w:rsidR="00370E51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your </w:t>
      </w:r>
      <w:r w:rsidR="00074389">
        <w:rPr>
          <w:rFonts w:ascii="Times New Roman" w:hAnsi="Times New Roman" w:cs="Times New Roman"/>
          <w:color w:val="111111"/>
          <w:sz w:val="24"/>
          <w:szCs w:val="24"/>
        </w:rPr>
        <w:t xml:space="preserve">experience </w:t>
      </w:r>
      <w:r w:rsidR="00370E51">
        <w:rPr>
          <w:rFonts w:ascii="Times New Roman" w:hAnsi="Times New Roman" w:cs="Times New Roman"/>
          <w:color w:val="111111"/>
          <w:sz w:val="24"/>
          <w:szCs w:val="24"/>
        </w:rPr>
        <w:t xml:space="preserve">in accessing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health information </w:t>
      </w:r>
      <w:r w:rsidR="00370E51">
        <w:rPr>
          <w:rFonts w:ascii="Times New Roman" w:hAnsi="Times New Roman" w:cs="Times New Roman"/>
          <w:color w:val="111111"/>
          <w:sz w:val="24"/>
          <w:szCs w:val="24"/>
        </w:rPr>
        <w:t>about HIV? Please share your insights and any experiences you have had utilizing</w:t>
      </w:r>
      <w:r w:rsidR="00370E51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digital </w:t>
      </w:r>
      <w:r w:rsidR="00370E51">
        <w:rPr>
          <w:rFonts w:ascii="Times New Roman" w:hAnsi="Times New Roman" w:cs="Times New Roman"/>
          <w:color w:val="111111"/>
          <w:sz w:val="24"/>
          <w:szCs w:val="24"/>
        </w:rPr>
        <w:t>platforms as information source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>?</w:t>
      </w:r>
    </w:p>
    <w:p w14:paraId="5A7F7BC4" w14:textId="5BDA9A51" w:rsidR="006D766E" w:rsidRPr="00362069" w:rsidRDefault="00756C72" w:rsidP="00E93A1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>(Probe:</w:t>
      </w:r>
      <w:r w:rsidR="00E93A1A" w:rsidRPr="00E93A1A">
        <w:rPr>
          <w:rFonts w:ascii="Times New Roman" w:hAnsi="Times New Roman" w:cs="Times New Roman"/>
          <w:sz w:val="24"/>
          <w:szCs w:val="24"/>
        </w:rPr>
        <w:t xml:space="preserve"> </w:t>
      </w:r>
      <w:r w:rsidR="00E93A1A">
        <w:rPr>
          <w:rFonts w:ascii="Times New Roman" w:hAnsi="Times New Roman" w:cs="Times New Roman"/>
          <w:sz w:val="24"/>
          <w:szCs w:val="24"/>
        </w:rPr>
        <w:t xml:space="preserve">whether the caregiver </w:t>
      </w:r>
      <w:r w:rsidR="00E93A1A" w:rsidRPr="00CB0ABA">
        <w:rPr>
          <w:rFonts w:ascii="Times New Roman" w:hAnsi="Times New Roman" w:cs="Times New Roman"/>
          <w:sz w:val="24"/>
          <w:szCs w:val="24"/>
        </w:rPr>
        <w:t>discuss</w:t>
      </w:r>
      <w:r w:rsidR="00E93A1A">
        <w:rPr>
          <w:rFonts w:ascii="Times New Roman" w:hAnsi="Times New Roman" w:cs="Times New Roman"/>
          <w:sz w:val="24"/>
          <w:szCs w:val="24"/>
        </w:rPr>
        <w:t>es</w:t>
      </w:r>
      <w:r w:rsidR="00E93A1A" w:rsidRPr="00CB0ABA">
        <w:rPr>
          <w:rFonts w:ascii="Times New Roman" w:hAnsi="Times New Roman" w:cs="Times New Roman"/>
          <w:sz w:val="24"/>
          <w:szCs w:val="24"/>
        </w:rPr>
        <w:t xml:space="preserve"> with</w:t>
      </w:r>
      <w:r w:rsidR="00E93A1A">
        <w:rPr>
          <w:rFonts w:ascii="Times New Roman" w:hAnsi="Times New Roman" w:cs="Times New Roman"/>
          <w:sz w:val="24"/>
          <w:szCs w:val="24"/>
        </w:rPr>
        <w:t xml:space="preserve"> the child</w:t>
      </w:r>
      <w:r w:rsidR="00E93A1A" w:rsidRPr="00CB0ABA">
        <w:rPr>
          <w:rFonts w:ascii="Times New Roman" w:hAnsi="Times New Roman" w:cs="Times New Roman"/>
          <w:sz w:val="24"/>
          <w:szCs w:val="24"/>
        </w:rPr>
        <w:t xml:space="preserve"> regarding the health information received related to </w:t>
      </w:r>
      <w:r w:rsidR="00E93A1A">
        <w:rPr>
          <w:rFonts w:ascii="Times New Roman" w:hAnsi="Times New Roman" w:cs="Times New Roman"/>
          <w:sz w:val="24"/>
          <w:szCs w:val="24"/>
        </w:rPr>
        <w:t>HIV</w:t>
      </w:r>
      <w:r w:rsidR="00E93A1A">
        <w:rPr>
          <w:rFonts w:ascii="Times New Roman" w:hAnsi="Times New Roman" w:cs="Times New Roman"/>
          <w:color w:val="111111"/>
          <w:sz w:val="24"/>
          <w:szCs w:val="24"/>
        </w:rPr>
        <w:t xml:space="preserve">;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>suggestion on specific HIV-related health information and support needs of adolescents living with HIV)</w:t>
      </w:r>
    </w:p>
    <w:p w14:paraId="09B4FE80" w14:textId="0406C7AC" w:rsidR="00CE76B1" w:rsidRDefault="00CE76B1" w:rsidP="008472DB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What </w:t>
      </w:r>
      <w:r w:rsidR="002E77E7">
        <w:rPr>
          <w:rFonts w:ascii="Times New Roman" w:hAnsi="Times New Roman" w:cs="Times New Roman"/>
          <w:color w:val="111111"/>
          <w:sz w:val="24"/>
          <w:szCs w:val="24"/>
        </w:rPr>
        <w:t>are your thoughts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regarding </w:t>
      </w:r>
      <w:r w:rsidR="00B9688C">
        <w:rPr>
          <w:rFonts w:ascii="Times New Roman" w:hAnsi="Times New Roman" w:cs="Times New Roman"/>
          <w:color w:val="111111"/>
          <w:sz w:val="24"/>
          <w:szCs w:val="24"/>
        </w:rPr>
        <w:t xml:space="preserve">the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attitudes held </w:t>
      </w:r>
      <w:r w:rsidR="00B9688C">
        <w:rPr>
          <w:rFonts w:ascii="Times New Roman" w:hAnsi="Times New Roman" w:cs="Times New Roman"/>
          <w:color w:val="111111"/>
          <w:sz w:val="24"/>
          <w:szCs w:val="24"/>
        </w:rPr>
        <w:t xml:space="preserve">by people </w:t>
      </w:r>
      <w:r w:rsidR="002E77E7">
        <w:rPr>
          <w:rFonts w:ascii="Times New Roman" w:hAnsi="Times New Roman" w:cs="Times New Roman"/>
          <w:color w:val="111111"/>
          <w:sz w:val="24"/>
          <w:szCs w:val="24"/>
        </w:rPr>
        <w:t xml:space="preserve">towards individuals </w:t>
      </w:r>
      <w:r w:rsidR="00A422C6" w:rsidRPr="00CB0ABA">
        <w:rPr>
          <w:rFonts w:ascii="Times New Roman" w:hAnsi="Times New Roman" w:cs="Times New Roman"/>
          <w:color w:val="111111"/>
          <w:sz w:val="24"/>
          <w:szCs w:val="24"/>
        </w:rPr>
        <w:t>living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B33405">
        <w:rPr>
          <w:rFonts w:ascii="Times New Roman" w:hAnsi="Times New Roman" w:cs="Times New Roman"/>
          <w:color w:val="111111"/>
          <w:sz w:val="24"/>
          <w:szCs w:val="24"/>
        </w:rPr>
        <w:t xml:space="preserve">with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>HIV in different contexts (for example</w:t>
      </w:r>
      <w:r w:rsidR="002E77E7">
        <w:rPr>
          <w:rFonts w:ascii="Times New Roman" w:hAnsi="Times New Roman" w:cs="Times New Roman"/>
          <w:color w:val="111111"/>
          <w:sz w:val="24"/>
          <w:szCs w:val="24"/>
        </w:rPr>
        <w:t>, at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community, home, school, and healthcare setting) and how </w:t>
      </w:r>
      <w:r w:rsidR="002E77E7">
        <w:rPr>
          <w:rFonts w:ascii="Times New Roman" w:hAnsi="Times New Roman" w:cs="Times New Roman"/>
          <w:color w:val="111111"/>
          <w:sz w:val="24"/>
          <w:szCs w:val="24"/>
        </w:rPr>
        <w:t>do these attitudes affect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the care and support of adolescents living with HIV?</w:t>
      </w:r>
    </w:p>
    <w:p w14:paraId="7A6828CA" w14:textId="77777777" w:rsidR="00282972" w:rsidRPr="00CB0ABA" w:rsidRDefault="00282972" w:rsidP="008472DB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bookmarkStart w:id="3" w:name="_Hlk147135586"/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Can you tell me about the general support available to adolescents living with HIV in different contexts such as home, school, friends, or at health facilities? </w:t>
      </w:r>
    </w:p>
    <w:p w14:paraId="59E6A5AB" w14:textId="4488625C" w:rsidR="003E4C83" w:rsidRPr="00CB0ABA" w:rsidRDefault="003E4C83" w:rsidP="003E4C83">
      <w:pPr>
        <w:pStyle w:val="ListParagraph"/>
        <w:spacing w:line="480" w:lineRule="auto"/>
        <w:ind w:left="1440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>(Probe: explore additional support needs and use of digital technology to provide needed support)</w:t>
      </w:r>
    </w:p>
    <w:p w14:paraId="23AD18F8" w14:textId="5719BAC5" w:rsidR="00756C72" w:rsidRPr="00CB0ABA" w:rsidRDefault="003E4C83" w:rsidP="008472DB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bookmarkStart w:id="4" w:name="_Hlk147136179"/>
      <w:bookmarkEnd w:id="3"/>
      <w:r>
        <w:rPr>
          <w:rFonts w:ascii="Times New Roman" w:hAnsi="Times New Roman" w:cs="Times New Roman"/>
          <w:color w:val="111111"/>
          <w:sz w:val="24"/>
          <w:szCs w:val="24"/>
        </w:rPr>
        <w:t>In your experience, could you elaborate on h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ow </w:t>
      </w:r>
      <w:r>
        <w:rPr>
          <w:rFonts w:ascii="Times New Roman" w:hAnsi="Times New Roman" w:cs="Times New Roman"/>
          <w:color w:val="111111"/>
          <w:sz w:val="24"/>
          <w:szCs w:val="24"/>
        </w:rPr>
        <w:t>being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HIV</w:t>
      </w:r>
      <w:r>
        <w:rPr>
          <w:rFonts w:ascii="Times New Roman" w:hAnsi="Times New Roman" w:cs="Times New Roman"/>
          <w:color w:val="111111"/>
          <w:sz w:val="24"/>
          <w:szCs w:val="24"/>
        </w:rPr>
        <w:t>-positive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>affect</w:t>
      </w:r>
      <w:r>
        <w:rPr>
          <w:rFonts w:ascii="Times New Roman" w:hAnsi="Times New Roman" w:cs="Times New Roman"/>
          <w:color w:val="111111"/>
          <w:sz w:val="24"/>
          <w:szCs w:val="24"/>
        </w:rPr>
        <w:t>s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adolescents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 in terms of their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9F3E6D">
        <w:rPr>
          <w:rFonts w:ascii="Times New Roman" w:hAnsi="Times New Roman" w:cs="Times New Roman"/>
          <w:color w:val="111111"/>
          <w:sz w:val="24"/>
          <w:szCs w:val="24"/>
        </w:rPr>
        <w:t>inner strength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111111"/>
          <w:sz w:val="24"/>
          <w:szCs w:val="24"/>
        </w:rPr>
        <w:t>self-perception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, ability to </w:t>
      </w:r>
      <w:r>
        <w:rPr>
          <w:rFonts w:ascii="Times New Roman" w:hAnsi="Times New Roman" w:cs="Times New Roman"/>
          <w:color w:val="111111"/>
          <w:sz w:val="24"/>
          <w:szCs w:val="24"/>
        </w:rPr>
        <w:t>form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and maintain friendships, </w:t>
      </w:r>
      <w:r>
        <w:rPr>
          <w:rFonts w:ascii="Times New Roman" w:hAnsi="Times New Roman" w:cs="Times New Roman"/>
          <w:color w:val="111111"/>
          <w:sz w:val="24"/>
          <w:szCs w:val="24"/>
        </w:rPr>
        <w:t>as well as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their 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personal 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development and 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aspirations for the </w:t>
      </w:r>
      <w:r w:rsidR="00282972" w:rsidRPr="00CB0ABA">
        <w:rPr>
          <w:rFonts w:ascii="Times New Roman" w:hAnsi="Times New Roman" w:cs="Times New Roman"/>
          <w:color w:val="111111"/>
          <w:sz w:val="24"/>
          <w:szCs w:val="24"/>
        </w:rPr>
        <w:t>future?</w:t>
      </w:r>
    </w:p>
    <w:bookmarkEnd w:id="4"/>
    <w:p w14:paraId="3DFC1217" w14:textId="77777777" w:rsidR="008472DB" w:rsidRDefault="008472DB" w:rsidP="00476DA9">
      <w:pPr>
        <w:spacing w:after="200" w:line="276" w:lineRule="auto"/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</w:pPr>
    </w:p>
    <w:p w14:paraId="5C6AF106" w14:textId="77777777" w:rsidR="00BF61A8" w:rsidRDefault="00BF61A8" w:rsidP="00476DA9">
      <w:pPr>
        <w:spacing w:after="200" w:line="276" w:lineRule="auto"/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</w:pPr>
    </w:p>
    <w:p w14:paraId="17124A2E" w14:textId="77777777" w:rsidR="00B975CA" w:rsidRDefault="00B975CA" w:rsidP="00476DA9">
      <w:pPr>
        <w:spacing w:after="200" w:line="276" w:lineRule="auto"/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</w:pPr>
    </w:p>
    <w:p w14:paraId="7BB3D8AD" w14:textId="0D6C840B" w:rsidR="00476DA9" w:rsidRDefault="008472DB" w:rsidP="00476DA9">
      <w:pPr>
        <w:spacing w:after="200" w:line="276" w:lineRule="auto"/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</w:pPr>
      <w:r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  <w:lastRenderedPageBreak/>
        <w:t>S</w:t>
      </w:r>
      <w:r w:rsidR="009F3E6D"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  <w:t xml:space="preserve">ocio-demographic characteristics of </w:t>
      </w:r>
      <w:r w:rsidR="009F3E6D" w:rsidRPr="00513832"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u w:val="single"/>
          <w:lang w:bidi="en-US"/>
          <w14:ligatures w14:val="none"/>
        </w:rPr>
        <w:t>healthcare providers</w:t>
      </w:r>
    </w:p>
    <w:p w14:paraId="5ED9AD70" w14:textId="03D99D43" w:rsidR="008472DB" w:rsidRPr="00476DA9" w:rsidRDefault="00BF61A8" w:rsidP="008472DB">
      <w:pPr>
        <w:spacing w:after="200" w:line="276" w:lineRule="auto"/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</w:pPr>
      <w:r w:rsidRPr="00BF61A8">
        <w:rPr>
          <w:rFonts w:ascii="Times New Roman" w:hAnsi="Times New Roman" w:cs="Times New Roman"/>
          <w:b/>
          <w:i/>
          <w:color w:val="000000"/>
          <w:sz w:val="24"/>
          <w:szCs w:val="24"/>
        </w:rPr>
        <w:t>Date of interview ________________Name of the hospital _____________________________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0"/>
        <w:gridCol w:w="3214"/>
        <w:gridCol w:w="5066"/>
      </w:tblGrid>
      <w:tr w:rsidR="00476DA9" w:rsidRPr="00476DA9" w14:paraId="444BE249" w14:textId="77777777" w:rsidTr="00362069">
        <w:trPr>
          <w:trHeight w:val="300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hideMark/>
          </w:tcPr>
          <w:p w14:paraId="3D8C6367" w14:textId="77777777" w:rsidR="00476DA9" w:rsidRPr="00476DA9" w:rsidRDefault="00476DA9" w:rsidP="0036206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#</w:t>
            </w:r>
          </w:p>
        </w:tc>
        <w:tc>
          <w:tcPr>
            <w:tcW w:w="1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hideMark/>
          </w:tcPr>
          <w:p w14:paraId="4DCE3850" w14:textId="77777777" w:rsidR="00476DA9" w:rsidRPr="00476DA9" w:rsidRDefault="00476DA9" w:rsidP="00476DA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 xml:space="preserve">Item </w:t>
            </w:r>
          </w:p>
        </w:tc>
        <w:tc>
          <w:tcPr>
            <w:tcW w:w="2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14:paraId="7B53435B" w14:textId="77777777" w:rsidR="00476DA9" w:rsidRPr="00476DA9" w:rsidRDefault="00476DA9" w:rsidP="00B975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Response</w:t>
            </w:r>
          </w:p>
        </w:tc>
      </w:tr>
      <w:tr w:rsidR="00476DA9" w:rsidRPr="00476DA9" w14:paraId="2F4B6BC8" w14:textId="77777777" w:rsidTr="00362069">
        <w:trPr>
          <w:trHeight w:val="30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hideMark/>
          </w:tcPr>
          <w:p w14:paraId="4BE6DD7A" w14:textId="0AAAAA17" w:rsidR="00476DA9" w:rsidRPr="00476DA9" w:rsidRDefault="00476DA9" w:rsidP="00362069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72CB63D0" w14:textId="77777777" w:rsidR="00476DA9" w:rsidRPr="00476DA9" w:rsidRDefault="00476DA9" w:rsidP="00476DA9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Background Characteristics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14:paraId="7FC1223D" w14:textId="77777777" w:rsidR="00476DA9" w:rsidRPr="00476DA9" w:rsidRDefault="00476DA9" w:rsidP="00B975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</w:tr>
      <w:tr w:rsidR="00476DA9" w:rsidRPr="00476DA9" w14:paraId="666F5021" w14:textId="77777777" w:rsidTr="00362069">
        <w:trPr>
          <w:trHeight w:val="18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A79A" w14:textId="55D5A42E" w:rsidR="00476DA9" w:rsidRPr="00362069" w:rsidRDefault="00476DA9" w:rsidP="00362069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4B7E0" w14:textId="1CCB7CE4" w:rsidR="00476DA9" w:rsidRPr="00476DA9" w:rsidRDefault="00476DA9" w:rsidP="00476DA9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 xml:space="preserve">Respondent gender 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132B" w14:textId="77777777" w:rsidR="00476DA9" w:rsidRPr="00476DA9" w:rsidRDefault="00476DA9" w:rsidP="00B975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 ___ |</w:t>
            </w:r>
          </w:p>
        </w:tc>
      </w:tr>
      <w:tr w:rsidR="00B975CA" w:rsidRPr="00476DA9" w14:paraId="2260AA92" w14:textId="77777777" w:rsidTr="00362069">
        <w:trPr>
          <w:trHeight w:val="18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1F766" w14:textId="72E2C35A" w:rsidR="00B975CA" w:rsidRPr="00362069" w:rsidRDefault="00B975CA" w:rsidP="00362069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7CCAF" w14:textId="77777777" w:rsidR="00B975CA" w:rsidRPr="00476DA9" w:rsidRDefault="00B975CA" w:rsidP="00B975CA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How old were you at your last birthday?</w:t>
            </w:r>
            <w:r w:rsidRPr="00476D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 xml:space="preserve"> </w:t>
            </w:r>
          </w:p>
          <w:p w14:paraId="5D59E217" w14:textId="00086284" w:rsidR="00B975CA" w:rsidRPr="00476DA9" w:rsidRDefault="00B975CA" w:rsidP="00B975CA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Record age in complete years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715B" w14:textId="0DAAE0B7" w:rsidR="00B975CA" w:rsidRPr="008472DB" w:rsidRDefault="00B975CA" w:rsidP="00362069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 ___ |</w:t>
            </w:r>
          </w:p>
        </w:tc>
      </w:tr>
      <w:tr w:rsidR="00B975CA" w:rsidRPr="00476DA9" w14:paraId="78CD102D" w14:textId="77777777" w:rsidTr="00362069">
        <w:trPr>
          <w:trHeight w:val="198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E408" w14:textId="326E45D8" w:rsidR="00B975CA" w:rsidRPr="00362069" w:rsidRDefault="00B975CA" w:rsidP="00362069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F094" w14:textId="6F7B8DD1" w:rsidR="00B975CA" w:rsidRPr="00476DA9" w:rsidRDefault="00B975CA" w:rsidP="00B975CA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What is your current marital status? (Type answers in the space provided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DB80" w14:textId="77777777" w:rsidR="00B975CA" w:rsidRPr="00D22360" w:rsidRDefault="00B975CA" w:rsidP="00362069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ever married.</w:t>
            </w:r>
          </w:p>
          <w:p w14:paraId="0174903A" w14:textId="11F816FA" w:rsidR="00B975CA" w:rsidRDefault="00B975CA" w:rsidP="00362069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2236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urrently married.</w:t>
            </w:r>
          </w:p>
          <w:p w14:paraId="5A248347" w14:textId="017B112B" w:rsidR="00B975CA" w:rsidRDefault="00B975CA" w:rsidP="00362069">
            <w:pPr>
              <w:pStyle w:val="ListParagraph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B4F9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vorced/widowed.</w:t>
            </w:r>
          </w:p>
          <w:p w14:paraId="427E0D32" w14:textId="71FC73BF" w:rsidR="00B975CA" w:rsidRPr="00476DA9" w:rsidRDefault="00B975CA" w:rsidP="00B975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</w:tr>
      <w:tr w:rsidR="00B975CA" w:rsidRPr="00476DA9" w14:paraId="1F96A038" w14:textId="77777777" w:rsidTr="00362069">
        <w:trPr>
          <w:trHeight w:val="162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8675" w14:textId="7CF16B15" w:rsidR="00B975CA" w:rsidRPr="00362069" w:rsidRDefault="00B975CA" w:rsidP="00362069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D16F1" w14:textId="0755055D" w:rsidR="00B975CA" w:rsidRPr="00476DA9" w:rsidRDefault="00B975CA" w:rsidP="00B975CA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Educational status?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C656" w14:textId="63BB687F" w:rsidR="00B975CA" w:rsidRPr="00362069" w:rsidRDefault="00B975CA" w:rsidP="00362069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______________________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_______</w:t>
            </w: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</w:t>
            </w:r>
          </w:p>
        </w:tc>
      </w:tr>
      <w:tr w:rsidR="00B975CA" w:rsidRPr="00476DA9" w14:paraId="2D31716A" w14:textId="77777777" w:rsidTr="00362069">
        <w:trPr>
          <w:trHeight w:val="10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D490D" w14:textId="27A4B451" w:rsidR="00B975CA" w:rsidRPr="00362069" w:rsidDel="00AA618A" w:rsidRDefault="00B975CA" w:rsidP="00362069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86737" w14:textId="22E16EE7" w:rsidR="00B975CA" w:rsidRPr="00476DA9" w:rsidRDefault="00B975CA" w:rsidP="00B975CA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bidi="en-US"/>
                <w14:ligatures w14:val="none"/>
              </w:rPr>
              <w:t>What is your profession?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8D9C" w14:textId="5873ADB3" w:rsidR="00B975CA" w:rsidRPr="00476DA9" w:rsidRDefault="00B975CA" w:rsidP="00B975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______________________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_______</w:t>
            </w: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</w:t>
            </w:r>
          </w:p>
        </w:tc>
      </w:tr>
      <w:tr w:rsidR="00B975CA" w:rsidRPr="00476DA9" w14:paraId="5FD2DEE7" w14:textId="77777777" w:rsidTr="00362069">
        <w:trPr>
          <w:trHeight w:val="20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8BDE2" w14:textId="74A65BA4" w:rsidR="00B975CA" w:rsidRPr="00362069" w:rsidRDefault="00B975CA" w:rsidP="00362069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960CB" w14:textId="12AA60C6" w:rsidR="00B975CA" w:rsidRPr="00476DA9" w:rsidRDefault="00B975CA" w:rsidP="00B975CA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What is your responsibility in this health facility?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C352" w14:textId="2D16A913" w:rsidR="00B975CA" w:rsidRPr="00476DA9" w:rsidRDefault="00B975CA" w:rsidP="00B975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_________________________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____</w:t>
            </w: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</w:t>
            </w:r>
          </w:p>
        </w:tc>
      </w:tr>
      <w:tr w:rsidR="00B975CA" w:rsidRPr="00476DA9" w14:paraId="66926C9C" w14:textId="77777777" w:rsidTr="00362069">
        <w:trPr>
          <w:trHeight w:val="207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E3403" w14:textId="5961198A" w:rsidR="00B975CA" w:rsidRPr="00362069" w:rsidRDefault="00B975CA" w:rsidP="00362069">
            <w:pPr>
              <w:pStyle w:val="ListParagraph"/>
              <w:numPr>
                <w:ilvl w:val="0"/>
                <w:numId w:val="24"/>
              </w:num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bidi="en-US"/>
                <w14:ligatures w14:val="none"/>
              </w:rPr>
            </w:pPr>
          </w:p>
        </w:tc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E26BE" w14:textId="77777777" w:rsidR="00B975CA" w:rsidRPr="00476DA9" w:rsidRDefault="00B975CA" w:rsidP="00B975CA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bidi="en-US"/>
                <w14:ligatures w14:val="none"/>
              </w:rPr>
              <w:t>Years of experience working with children and adolescents living with HIV?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FDB8" w14:textId="77777777" w:rsidR="00B975CA" w:rsidRPr="00476DA9" w:rsidRDefault="00B975CA" w:rsidP="00B975C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</w:pPr>
            <w:r w:rsidRPr="00476DA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bidi="en-US"/>
                <w14:ligatures w14:val="none"/>
              </w:rPr>
              <w:t>| ___ |</w:t>
            </w:r>
          </w:p>
        </w:tc>
      </w:tr>
    </w:tbl>
    <w:p w14:paraId="1A5D84AD" w14:textId="77777777" w:rsidR="00476DA9" w:rsidRPr="00476DA9" w:rsidRDefault="00476DA9" w:rsidP="00476DA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u w:val="single"/>
          <w:lang w:bidi="en-US"/>
          <w14:ligatures w14:val="none"/>
        </w:rPr>
      </w:pPr>
    </w:p>
    <w:p w14:paraId="4FDD1819" w14:textId="77777777" w:rsidR="008472DB" w:rsidRDefault="008472DB">
      <w:pPr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</w:pPr>
      <w:r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  <w:br w:type="page"/>
      </w:r>
    </w:p>
    <w:p w14:paraId="32FA240E" w14:textId="27179C8A" w:rsidR="009F3E6D" w:rsidRPr="00077438" w:rsidRDefault="009F3E6D" w:rsidP="00CB0ABA">
      <w:pPr>
        <w:spacing w:line="480" w:lineRule="auto"/>
        <w:rPr>
          <w:rFonts w:ascii="Times New Roman" w:hAnsi="Times New Roman" w:cs="Times New Roman"/>
          <w:b/>
          <w:bCs/>
          <w:color w:val="111111"/>
          <w:sz w:val="28"/>
          <w:szCs w:val="28"/>
        </w:rPr>
      </w:pPr>
      <w:r w:rsidRPr="00476DA9"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  <w:lastRenderedPageBreak/>
        <w:t xml:space="preserve">KII Guides: </w:t>
      </w:r>
      <w:r w:rsidRPr="008472DB"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:lang w:bidi="en-US"/>
          <w14:ligatures w14:val="none"/>
        </w:rPr>
        <w:t xml:space="preserve">Healthcare providers’ </w:t>
      </w:r>
      <w:r w:rsidRPr="00476DA9">
        <w:rPr>
          <w:rFonts w:ascii="Times New Roman" w:eastAsia="Times New Roman" w:hAnsi="Times New Roman" w:cs="Times New Roman"/>
          <w:b/>
          <w:iCs/>
          <w:color w:val="000000"/>
          <w:kern w:val="0"/>
          <w:sz w:val="24"/>
          <w:szCs w:val="24"/>
          <w:lang w:bidi="en-US"/>
          <w14:ligatures w14:val="none"/>
        </w:rPr>
        <w:t xml:space="preserve">perspectives on anti-HIV stigma support needs </w:t>
      </w:r>
    </w:p>
    <w:p w14:paraId="775B9026" w14:textId="1499A98A" w:rsidR="005B6764" w:rsidRPr="00CB0ABA" w:rsidRDefault="00D537D2" w:rsidP="00CB0AB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>Can you describe your experience of working with adolescents living with HIV?</w:t>
      </w:r>
    </w:p>
    <w:p w14:paraId="23007EB9" w14:textId="7249A3A8" w:rsidR="00D537D2" w:rsidRPr="00CB0ABA" w:rsidRDefault="00D537D2" w:rsidP="00CB0AB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>What is you</w:t>
      </w:r>
      <w:r w:rsidR="00772486" w:rsidRPr="00CB0ABA">
        <w:rPr>
          <w:rFonts w:ascii="Times New Roman" w:hAnsi="Times New Roman" w:cs="Times New Roman"/>
          <w:color w:val="111111"/>
          <w:sz w:val="24"/>
          <w:szCs w:val="24"/>
        </w:rPr>
        <w:t>r experience of psychosocial support to adolescents living with HIV?</w:t>
      </w:r>
    </w:p>
    <w:p w14:paraId="59375EA1" w14:textId="3965D7FA" w:rsidR="00772486" w:rsidRPr="00CB0ABA" w:rsidRDefault="00772486" w:rsidP="00CB0ABA">
      <w:pPr>
        <w:pStyle w:val="ListParagraph"/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>(Probe: explore on barriers and facilitators and areas of improvement of psychosocial support to adolescents living with HIV).</w:t>
      </w:r>
    </w:p>
    <w:p w14:paraId="6594917F" w14:textId="7CD15C7E" w:rsidR="00772486" w:rsidRPr="00CB0ABA" w:rsidRDefault="00772486" w:rsidP="00CB0ABA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What is your opinion </w:t>
      </w:r>
      <w:r w:rsidR="00D454A2" w:rsidRPr="00CB0ABA">
        <w:rPr>
          <w:rFonts w:ascii="Times New Roman" w:hAnsi="Times New Roman" w:cs="Times New Roman"/>
          <w:color w:val="111111"/>
          <w:sz w:val="24"/>
          <w:szCs w:val="24"/>
        </w:rPr>
        <w:t>on use of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digital</w:t>
      </w:r>
      <w:r w:rsidR="00D454A2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technology (e.g., mobile phone) to provide HIV related health information to adolescents living with HIV?</w:t>
      </w:r>
    </w:p>
    <w:p w14:paraId="57ACEC98" w14:textId="066BFA5E" w:rsidR="00D454A2" w:rsidRPr="00CB0ABA" w:rsidRDefault="00D454A2" w:rsidP="00CB0ABA">
      <w:pPr>
        <w:pStyle w:val="ListParagraph"/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CB0ABA">
        <w:rPr>
          <w:rFonts w:ascii="Times New Roman" w:hAnsi="Times New Roman" w:cs="Times New Roman"/>
          <w:color w:val="111111"/>
          <w:sz w:val="24"/>
          <w:szCs w:val="24"/>
        </w:rPr>
        <w:t>(Probe: explore on barriers and facilitators; type of information that can be delivered; approach (modality) to deliver</w:t>
      </w:r>
      <w:r w:rsidR="00E07036"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such information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>).</w:t>
      </w:r>
    </w:p>
    <w:p w14:paraId="1932F9AD" w14:textId="3DD2353A" w:rsidR="009472E9" w:rsidRPr="00CB0ABA" w:rsidRDefault="00E07036" w:rsidP="003F432F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What is your experience </w:t>
      </w:r>
      <w:r w:rsidR="00340E66" w:rsidRPr="00362069">
        <w:rPr>
          <w:rFonts w:ascii="Times New Roman" w:hAnsi="Times New Roman" w:cs="Times New Roman"/>
          <w:color w:val="111111"/>
          <w:sz w:val="24"/>
          <w:szCs w:val="24"/>
        </w:rPr>
        <w:t>about</w:t>
      </w:r>
      <w:r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 w:rsidR="00340E66"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other </w:t>
      </w:r>
      <w:r w:rsidR="009472E9" w:rsidRPr="00362069">
        <w:rPr>
          <w:rFonts w:ascii="Times New Roman" w:hAnsi="Times New Roman" w:cs="Times New Roman"/>
          <w:color w:val="111111"/>
          <w:sz w:val="24"/>
          <w:szCs w:val="24"/>
        </w:rPr>
        <w:t>people’s</w:t>
      </w:r>
      <w:r w:rsidR="00340E66"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 attitudes </w:t>
      </w:r>
      <w:r w:rsidR="00B975CA"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towards </w:t>
      </w:r>
      <w:r w:rsidR="009472E9" w:rsidRPr="00362069">
        <w:rPr>
          <w:rFonts w:ascii="Times New Roman" w:hAnsi="Times New Roman" w:cs="Times New Roman"/>
          <w:color w:val="111111"/>
          <w:sz w:val="24"/>
          <w:szCs w:val="24"/>
        </w:rPr>
        <w:t>adolescents</w:t>
      </w:r>
      <w:r w:rsidR="00340E66"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 living with HIV</w:t>
      </w:r>
      <w:r w:rsidR="009472E9"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 in different settings like home, school, and healthcare settings</w:t>
      </w:r>
      <w:r w:rsidR="00340E66" w:rsidRPr="00362069">
        <w:rPr>
          <w:rFonts w:ascii="Times New Roman" w:hAnsi="Times New Roman" w:cs="Times New Roman"/>
          <w:color w:val="111111"/>
          <w:sz w:val="24"/>
          <w:szCs w:val="24"/>
        </w:rPr>
        <w:t xml:space="preserve">? </w:t>
      </w:r>
    </w:p>
    <w:p w14:paraId="741B2FFE" w14:textId="77777777" w:rsidR="009472E9" w:rsidRPr="00362069" w:rsidRDefault="009472E9" w:rsidP="00362069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2069">
        <w:rPr>
          <w:rFonts w:ascii="Times New Roman" w:hAnsi="Times New Roman" w:cs="Times New Roman"/>
          <w:sz w:val="24"/>
          <w:szCs w:val="24"/>
        </w:rPr>
        <w:t xml:space="preserve">Can you tell me about the general support available to adolescents living with HIV in different contexts such as home, school, friends, or at health facilities? </w:t>
      </w:r>
    </w:p>
    <w:p w14:paraId="520D1C6F" w14:textId="77777777" w:rsidR="009472E9" w:rsidRPr="00362069" w:rsidRDefault="009472E9" w:rsidP="00362069">
      <w:pPr>
        <w:spacing w:line="480" w:lineRule="auto"/>
        <w:ind w:left="720"/>
        <w:rPr>
          <w:rFonts w:ascii="Times New Roman" w:hAnsi="Times New Roman" w:cs="Times New Roman"/>
          <w:color w:val="111111"/>
          <w:sz w:val="24"/>
          <w:szCs w:val="24"/>
        </w:rPr>
      </w:pPr>
      <w:r w:rsidRPr="00362069">
        <w:rPr>
          <w:rFonts w:ascii="Times New Roman" w:hAnsi="Times New Roman" w:cs="Times New Roman"/>
          <w:color w:val="111111"/>
          <w:sz w:val="24"/>
          <w:szCs w:val="24"/>
        </w:rPr>
        <w:t>(Probe: explore additional support needs and use of digital technology to provide needed support)</w:t>
      </w:r>
    </w:p>
    <w:p w14:paraId="7F884A44" w14:textId="148F8F2D" w:rsidR="00190E36" w:rsidRPr="00362069" w:rsidRDefault="00190E36" w:rsidP="00362069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111111"/>
          <w:sz w:val="24"/>
          <w:szCs w:val="24"/>
        </w:rPr>
      </w:pPr>
      <w:r>
        <w:rPr>
          <w:rFonts w:ascii="Times New Roman" w:hAnsi="Times New Roman" w:cs="Times New Roman"/>
          <w:color w:val="111111"/>
          <w:sz w:val="24"/>
          <w:szCs w:val="24"/>
        </w:rPr>
        <w:t>In your experience, could you elaborate on h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ow </w:t>
      </w:r>
      <w:r>
        <w:rPr>
          <w:rFonts w:ascii="Times New Roman" w:hAnsi="Times New Roman" w:cs="Times New Roman"/>
          <w:color w:val="111111"/>
          <w:sz w:val="24"/>
          <w:szCs w:val="24"/>
        </w:rPr>
        <w:t>being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HIV</w:t>
      </w:r>
      <w:r>
        <w:rPr>
          <w:rFonts w:ascii="Times New Roman" w:hAnsi="Times New Roman" w:cs="Times New Roman"/>
          <w:color w:val="111111"/>
          <w:sz w:val="24"/>
          <w:szCs w:val="24"/>
        </w:rPr>
        <w:t>-positive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affect</w:t>
      </w:r>
      <w:r>
        <w:rPr>
          <w:rFonts w:ascii="Times New Roman" w:hAnsi="Times New Roman" w:cs="Times New Roman"/>
          <w:color w:val="111111"/>
          <w:sz w:val="24"/>
          <w:szCs w:val="24"/>
        </w:rPr>
        <w:t>s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adolescents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 in terms of their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11111"/>
          <w:sz w:val="24"/>
          <w:szCs w:val="24"/>
        </w:rPr>
        <w:t>inner strength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111111"/>
          <w:sz w:val="24"/>
          <w:szCs w:val="24"/>
        </w:rPr>
        <w:t>self-perception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, ability to </w:t>
      </w:r>
      <w:r>
        <w:rPr>
          <w:rFonts w:ascii="Times New Roman" w:hAnsi="Times New Roman" w:cs="Times New Roman"/>
          <w:color w:val="111111"/>
          <w:sz w:val="24"/>
          <w:szCs w:val="24"/>
        </w:rPr>
        <w:t>form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and maintain friendships, </w:t>
      </w:r>
      <w:r>
        <w:rPr>
          <w:rFonts w:ascii="Times New Roman" w:hAnsi="Times New Roman" w:cs="Times New Roman"/>
          <w:color w:val="111111"/>
          <w:sz w:val="24"/>
          <w:szCs w:val="24"/>
        </w:rPr>
        <w:t>as well as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 their 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personal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 xml:space="preserve">development and 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aspirations for the </w:t>
      </w:r>
      <w:r w:rsidRPr="00CB0ABA">
        <w:rPr>
          <w:rFonts w:ascii="Times New Roman" w:hAnsi="Times New Roman" w:cs="Times New Roman"/>
          <w:color w:val="111111"/>
          <w:sz w:val="24"/>
          <w:szCs w:val="24"/>
        </w:rPr>
        <w:t>future?</w:t>
      </w:r>
    </w:p>
    <w:p w14:paraId="18D92DA3" w14:textId="77777777" w:rsidR="005B6662" w:rsidRPr="00CB0ABA" w:rsidRDefault="005B6662" w:rsidP="00CB0ABA">
      <w:pPr>
        <w:pStyle w:val="ListParagraph"/>
        <w:spacing w:line="480" w:lineRule="auto"/>
        <w:ind w:left="360"/>
        <w:rPr>
          <w:rFonts w:ascii="Times New Roman" w:hAnsi="Times New Roman" w:cs="Times New Roman"/>
          <w:color w:val="111111"/>
          <w:sz w:val="24"/>
          <w:szCs w:val="24"/>
        </w:rPr>
      </w:pPr>
    </w:p>
    <w:sectPr w:rsidR="005B6662" w:rsidRPr="00CB0AB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622A4C" w14:textId="77777777" w:rsidR="00A72A7F" w:rsidRDefault="00A72A7F" w:rsidP="00BF61A8">
      <w:pPr>
        <w:spacing w:after="0" w:line="240" w:lineRule="auto"/>
      </w:pPr>
      <w:r>
        <w:separator/>
      </w:r>
    </w:p>
  </w:endnote>
  <w:endnote w:type="continuationSeparator" w:id="0">
    <w:p w14:paraId="33234F8C" w14:textId="77777777" w:rsidR="00A72A7F" w:rsidRDefault="00A72A7F" w:rsidP="00BF6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72770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A91FC" w14:textId="3D4CD134" w:rsidR="00BF61A8" w:rsidRDefault="00BF6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EF4E1" w14:textId="77777777" w:rsidR="00BF61A8" w:rsidRDefault="00BF6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EAFBC" w14:textId="77777777" w:rsidR="00A72A7F" w:rsidRDefault="00A72A7F" w:rsidP="00BF61A8">
      <w:pPr>
        <w:spacing w:after="0" w:line="240" w:lineRule="auto"/>
      </w:pPr>
      <w:r>
        <w:separator/>
      </w:r>
    </w:p>
  </w:footnote>
  <w:footnote w:type="continuationSeparator" w:id="0">
    <w:p w14:paraId="25067CDF" w14:textId="77777777" w:rsidR="00A72A7F" w:rsidRDefault="00A72A7F" w:rsidP="00BF61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1758F"/>
    <w:multiLevelType w:val="hybridMultilevel"/>
    <w:tmpl w:val="24567F28"/>
    <w:lvl w:ilvl="0" w:tplc="7F8CC1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E6D48"/>
    <w:multiLevelType w:val="hybridMultilevel"/>
    <w:tmpl w:val="4C4C53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02CCD"/>
    <w:multiLevelType w:val="hybridMultilevel"/>
    <w:tmpl w:val="155A83B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0C0E5E"/>
    <w:multiLevelType w:val="hybridMultilevel"/>
    <w:tmpl w:val="15F4B2E8"/>
    <w:lvl w:ilvl="0" w:tplc="FFFFFFFF">
      <w:start w:val="1"/>
      <w:numFmt w:val="decimal"/>
      <w:lvlText w:val="%1."/>
      <w:lvlJc w:val="left"/>
      <w:pPr>
        <w:ind w:left="1800" w:hanging="360"/>
      </w:p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B114DB5"/>
    <w:multiLevelType w:val="hybridMultilevel"/>
    <w:tmpl w:val="C2E20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F15C8"/>
    <w:multiLevelType w:val="hybridMultilevel"/>
    <w:tmpl w:val="86C600C0"/>
    <w:lvl w:ilvl="0" w:tplc="7EB43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161F4B"/>
    <w:multiLevelType w:val="hybridMultilevel"/>
    <w:tmpl w:val="92F09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5858D3"/>
    <w:multiLevelType w:val="hybridMultilevel"/>
    <w:tmpl w:val="EDFA33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056DE5"/>
    <w:multiLevelType w:val="hybridMultilevel"/>
    <w:tmpl w:val="15F4B2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74D50"/>
    <w:multiLevelType w:val="hybridMultilevel"/>
    <w:tmpl w:val="C2E20E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B846AB"/>
    <w:multiLevelType w:val="multilevel"/>
    <w:tmpl w:val="B4CEC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250EB3"/>
    <w:multiLevelType w:val="hybridMultilevel"/>
    <w:tmpl w:val="15F4B2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231C6F"/>
    <w:multiLevelType w:val="hybridMultilevel"/>
    <w:tmpl w:val="3FAE6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DB530A"/>
    <w:multiLevelType w:val="hybridMultilevel"/>
    <w:tmpl w:val="C2E20E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FA6E38"/>
    <w:multiLevelType w:val="hybridMultilevel"/>
    <w:tmpl w:val="63BA6008"/>
    <w:lvl w:ilvl="0" w:tplc="0FBAA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8DB3192"/>
    <w:multiLevelType w:val="hybridMultilevel"/>
    <w:tmpl w:val="DA34A34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3840C1"/>
    <w:multiLevelType w:val="hybridMultilevel"/>
    <w:tmpl w:val="C2E20E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416A73"/>
    <w:multiLevelType w:val="hybridMultilevel"/>
    <w:tmpl w:val="28443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BC2FEB"/>
    <w:multiLevelType w:val="hybridMultilevel"/>
    <w:tmpl w:val="F4424F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DD4104"/>
    <w:multiLevelType w:val="hybridMultilevel"/>
    <w:tmpl w:val="06D8F9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8817278"/>
    <w:multiLevelType w:val="hybridMultilevel"/>
    <w:tmpl w:val="81820018"/>
    <w:lvl w:ilvl="0" w:tplc="EE6A081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077A35"/>
    <w:multiLevelType w:val="hybridMultilevel"/>
    <w:tmpl w:val="3FAE64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8B7E72"/>
    <w:multiLevelType w:val="hybridMultilevel"/>
    <w:tmpl w:val="155A83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8301053"/>
    <w:multiLevelType w:val="hybridMultilevel"/>
    <w:tmpl w:val="15F4B2E8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97097961">
    <w:abstractNumId w:val="17"/>
  </w:num>
  <w:num w:numId="2" w16cid:durableId="230234115">
    <w:abstractNumId w:val="20"/>
  </w:num>
  <w:num w:numId="3" w16cid:durableId="1402942376">
    <w:abstractNumId w:val="1"/>
  </w:num>
  <w:num w:numId="4" w16cid:durableId="1180394801">
    <w:abstractNumId w:val="10"/>
  </w:num>
  <w:num w:numId="5" w16cid:durableId="833959046">
    <w:abstractNumId w:val="7"/>
  </w:num>
  <w:num w:numId="6" w16cid:durableId="159585489">
    <w:abstractNumId w:val="14"/>
  </w:num>
  <w:num w:numId="7" w16cid:durableId="187573730">
    <w:abstractNumId w:val="0"/>
  </w:num>
  <w:num w:numId="8" w16cid:durableId="628046441">
    <w:abstractNumId w:val="5"/>
  </w:num>
  <w:num w:numId="9" w16cid:durableId="1139151443">
    <w:abstractNumId w:val="12"/>
  </w:num>
  <w:num w:numId="10" w16cid:durableId="1047948280">
    <w:abstractNumId w:val="18"/>
  </w:num>
  <w:num w:numId="11" w16cid:durableId="1741058841">
    <w:abstractNumId w:val="4"/>
  </w:num>
  <w:num w:numId="12" w16cid:durableId="1057238445">
    <w:abstractNumId w:val="9"/>
  </w:num>
  <w:num w:numId="13" w16cid:durableId="178010264">
    <w:abstractNumId w:val="21"/>
  </w:num>
  <w:num w:numId="14" w16cid:durableId="887759821">
    <w:abstractNumId w:val="11"/>
  </w:num>
  <w:num w:numId="15" w16cid:durableId="1736510928">
    <w:abstractNumId w:val="13"/>
  </w:num>
  <w:num w:numId="16" w16cid:durableId="1332101840">
    <w:abstractNumId w:val="22"/>
  </w:num>
  <w:num w:numId="17" w16cid:durableId="184176888">
    <w:abstractNumId w:val="19"/>
  </w:num>
  <w:num w:numId="18" w16cid:durableId="2045910063">
    <w:abstractNumId w:val="2"/>
  </w:num>
  <w:num w:numId="19" w16cid:durableId="1154295845">
    <w:abstractNumId w:val="8"/>
  </w:num>
  <w:num w:numId="20" w16cid:durableId="1902859144">
    <w:abstractNumId w:val="16"/>
  </w:num>
  <w:num w:numId="21" w16cid:durableId="1614900068">
    <w:abstractNumId w:val="3"/>
  </w:num>
  <w:num w:numId="22" w16cid:durableId="659769990">
    <w:abstractNumId w:val="15"/>
  </w:num>
  <w:num w:numId="23" w16cid:durableId="1845897746">
    <w:abstractNumId w:val="23"/>
  </w:num>
  <w:num w:numId="24" w16cid:durableId="17626784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5C1"/>
    <w:rsid w:val="000364BE"/>
    <w:rsid w:val="00074389"/>
    <w:rsid w:val="00077438"/>
    <w:rsid w:val="00095CF3"/>
    <w:rsid w:val="000D7FE3"/>
    <w:rsid w:val="00110C18"/>
    <w:rsid w:val="00145F63"/>
    <w:rsid w:val="00153222"/>
    <w:rsid w:val="001547FF"/>
    <w:rsid w:val="00156AE3"/>
    <w:rsid w:val="00190139"/>
    <w:rsid w:val="00190E36"/>
    <w:rsid w:val="001F7F9D"/>
    <w:rsid w:val="00200C60"/>
    <w:rsid w:val="00215C4B"/>
    <w:rsid w:val="00233E1C"/>
    <w:rsid w:val="00253407"/>
    <w:rsid w:val="00282972"/>
    <w:rsid w:val="0029415B"/>
    <w:rsid w:val="002A38F4"/>
    <w:rsid w:val="002B72DA"/>
    <w:rsid w:val="002C04D8"/>
    <w:rsid w:val="002C238E"/>
    <w:rsid w:val="002C6CB1"/>
    <w:rsid w:val="002E77E7"/>
    <w:rsid w:val="002F0C25"/>
    <w:rsid w:val="00340E66"/>
    <w:rsid w:val="00362069"/>
    <w:rsid w:val="00370A2F"/>
    <w:rsid w:val="00370E51"/>
    <w:rsid w:val="003E4C83"/>
    <w:rsid w:val="004145B4"/>
    <w:rsid w:val="00456CF6"/>
    <w:rsid w:val="00476DA9"/>
    <w:rsid w:val="00492C1C"/>
    <w:rsid w:val="004B3D7A"/>
    <w:rsid w:val="004C47B3"/>
    <w:rsid w:val="004D3271"/>
    <w:rsid w:val="00513832"/>
    <w:rsid w:val="00527F8B"/>
    <w:rsid w:val="005303DF"/>
    <w:rsid w:val="00563DC4"/>
    <w:rsid w:val="005720D5"/>
    <w:rsid w:val="005913D8"/>
    <w:rsid w:val="005A11C4"/>
    <w:rsid w:val="005B05B7"/>
    <w:rsid w:val="005B5871"/>
    <w:rsid w:val="005B6662"/>
    <w:rsid w:val="005B6764"/>
    <w:rsid w:val="005C7D8F"/>
    <w:rsid w:val="005E3BCC"/>
    <w:rsid w:val="0065137C"/>
    <w:rsid w:val="006855E3"/>
    <w:rsid w:val="00691B2A"/>
    <w:rsid w:val="006A2212"/>
    <w:rsid w:val="006A3253"/>
    <w:rsid w:val="006D766E"/>
    <w:rsid w:val="006E133C"/>
    <w:rsid w:val="006E14C8"/>
    <w:rsid w:val="00711BBD"/>
    <w:rsid w:val="00756C72"/>
    <w:rsid w:val="00772486"/>
    <w:rsid w:val="007726FF"/>
    <w:rsid w:val="00775154"/>
    <w:rsid w:val="0078298F"/>
    <w:rsid w:val="007C0697"/>
    <w:rsid w:val="007E2F90"/>
    <w:rsid w:val="007F5D1D"/>
    <w:rsid w:val="008041F3"/>
    <w:rsid w:val="008472DB"/>
    <w:rsid w:val="008616E9"/>
    <w:rsid w:val="00870ED7"/>
    <w:rsid w:val="008A4A55"/>
    <w:rsid w:val="008F13B5"/>
    <w:rsid w:val="009225C1"/>
    <w:rsid w:val="00925A55"/>
    <w:rsid w:val="009472E9"/>
    <w:rsid w:val="009810E7"/>
    <w:rsid w:val="009A5E79"/>
    <w:rsid w:val="009B3554"/>
    <w:rsid w:val="009C2C84"/>
    <w:rsid w:val="009C7430"/>
    <w:rsid w:val="009F3E6D"/>
    <w:rsid w:val="009F41C0"/>
    <w:rsid w:val="00A309AE"/>
    <w:rsid w:val="00A422C6"/>
    <w:rsid w:val="00A72A7F"/>
    <w:rsid w:val="00AC3FAE"/>
    <w:rsid w:val="00AE64F6"/>
    <w:rsid w:val="00B12C6C"/>
    <w:rsid w:val="00B24867"/>
    <w:rsid w:val="00B33405"/>
    <w:rsid w:val="00B9688C"/>
    <w:rsid w:val="00B975CA"/>
    <w:rsid w:val="00BA7488"/>
    <w:rsid w:val="00BD6198"/>
    <w:rsid w:val="00BF5FBE"/>
    <w:rsid w:val="00BF61A8"/>
    <w:rsid w:val="00C32069"/>
    <w:rsid w:val="00C4599A"/>
    <w:rsid w:val="00C56B12"/>
    <w:rsid w:val="00C67100"/>
    <w:rsid w:val="00C67555"/>
    <w:rsid w:val="00C71077"/>
    <w:rsid w:val="00C76F8F"/>
    <w:rsid w:val="00C8704A"/>
    <w:rsid w:val="00C92189"/>
    <w:rsid w:val="00CA4662"/>
    <w:rsid w:val="00CB0ABA"/>
    <w:rsid w:val="00CC1E5F"/>
    <w:rsid w:val="00CC48B2"/>
    <w:rsid w:val="00CE76B1"/>
    <w:rsid w:val="00D015EC"/>
    <w:rsid w:val="00D22360"/>
    <w:rsid w:val="00D25E6C"/>
    <w:rsid w:val="00D454A2"/>
    <w:rsid w:val="00D537D2"/>
    <w:rsid w:val="00D826BE"/>
    <w:rsid w:val="00DA6C7B"/>
    <w:rsid w:val="00DB1C46"/>
    <w:rsid w:val="00DD1F74"/>
    <w:rsid w:val="00DD341E"/>
    <w:rsid w:val="00DE68D6"/>
    <w:rsid w:val="00E07036"/>
    <w:rsid w:val="00E728B6"/>
    <w:rsid w:val="00E74982"/>
    <w:rsid w:val="00E93A1A"/>
    <w:rsid w:val="00EC5353"/>
    <w:rsid w:val="00ED1ED3"/>
    <w:rsid w:val="00ED2530"/>
    <w:rsid w:val="00ED4BA5"/>
    <w:rsid w:val="00F16E79"/>
    <w:rsid w:val="00F335D7"/>
    <w:rsid w:val="00FF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60B4E"/>
  <w15:chartTrackingRefBased/>
  <w15:docId w15:val="{E9D76776-F65D-4874-B5DE-E3FDE68A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5C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22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22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25C1"/>
    <w:rPr>
      <w:color w:val="954F72" w:themeColor="followedHyperlink"/>
      <w:u w:val="single"/>
    </w:rPr>
  </w:style>
  <w:style w:type="character" w:styleId="CommentReference">
    <w:name w:val="annotation reference"/>
    <w:uiPriority w:val="99"/>
    <w:semiHidden/>
    <w:unhideWhenUsed/>
    <w:rsid w:val="00925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A55"/>
    <w:pPr>
      <w:spacing w:after="200" w:line="288" w:lineRule="auto"/>
    </w:pPr>
    <w:rPr>
      <w:rFonts w:ascii="Calibri" w:eastAsia="Times New Roman" w:hAnsi="Calibri" w:cs="Times New Roman"/>
      <w:i/>
      <w:iCs/>
      <w:kern w:val="0"/>
      <w:sz w:val="20"/>
      <w:szCs w:val="20"/>
      <w:lang w:bidi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A55"/>
    <w:rPr>
      <w:rFonts w:ascii="Calibri" w:eastAsia="Times New Roman" w:hAnsi="Calibri" w:cs="Times New Roman"/>
      <w:i/>
      <w:iCs/>
      <w:kern w:val="0"/>
      <w:sz w:val="20"/>
      <w:szCs w:val="20"/>
      <w:lang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3DF"/>
    <w:pPr>
      <w:spacing w:after="160" w:line="240" w:lineRule="auto"/>
    </w:pPr>
    <w:rPr>
      <w:rFonts w:asciiTheme="minorHAnsi" w:eastAsiaTheme="minorHAnsi" w:hAnsiTheme="minorHAnsi" w:cstheme="minorBidi"/>
      <w:b/>
      <w:bCs/>
      <w:i w:val="0"/>
      <w:iCs w:val="0"/>
      <w:kern w:val="2"/>
      <w:lang w:bidi="ar-S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3DF"/>
    <w:rPr>
      <w:rFonts w:ascii="Calibri" w:eastAsia="Times New Roman" w:hAnsi="Calibri" w:cs="Times New Roman"/>
      <w:b/>
      <w:bCs/>
      <w:i w:val="0"/>
      <w:iCs w:val="0"/>
      <w:kern w:val="0"/>
      <w:sz w:val="20"/>
      <w:szCs w:val="20"/>
      <w:lang w:bidi="en-US"/>
      <w14:ligatures w14:val="none"/>
    </w:rPr>
  </w:style>
  <w:style w:type="paragraph" w:styleId="Revision">
    <w:name w:val="Revision"/>
    <w:hidden/>
    <w:uiPriority w:val="99"/>
    <w:semiHidden/>
    <w:rsid w:val="00775154"/>
    <w:pPr>
      <w:spacing w:after="0" w:line="240" w:lineRule="auto"/>
    </w:pPr>
  </w:style>
  <w:style w:type="character" w:customStyle="1" w:styleId="cf01">
    <w:name w:val="cf01"/>
    <w:basedOn w:val="DefaultParagraphFont"/>
    <w:rsid w:val="00B12C6C"/>
    <w:rPr>
      <w:rFonts w:ascii="Segoe UI" w:hAnsi="Segoe UI" w:cs="Segoe UI" w:hint="default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6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1A8"/>
  </w:style>
  <w:style w:type="paragraph" w:styleId="Footer">
    <w:name w:val="footer"/>
    <w:basedOn w:val="Normal"/>
    <w:link w:val="FooterChar"/>
    <w:uiPriority w:val="99"/>
    <w:unhideWhenUsed/>
    <w:rsid w:val="00BF61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1A8"/>
  </w:style>
  <w:style w:type="table" w:styleId="TableGrid">
    <w:name w:val="Table Grid"/>
    <w:basedOn w:val="TableNormal"/>
    <w:uiPriority w:val="39"/>
    <w:rsid w:val="00DE6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90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8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8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2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9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7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3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75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BF133-03B5-434D-BBC3-E037AA146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7</Pages>
  <Words>128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d Mengesha</cp:lastModifiedBy>
  <cp:revision>14</cp:revision>
  <dcterms:created xsi:type="dcterms:W3CDTF">2024-07-20T07:29:00Z</dcterms:created>
  <dcterms:modified xsi:type="dcterms:W3CDTF">2024-07-26T11:45:00Z</dcterms:modified>
</cp:coreProperties>
</file>